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DF51C" w14:textId="2EBE2EFA" w:rsidR="006C771C" w:rsidRPr="00870E43" w:rsidRDefault="006220DF" w:rsidP="00E427CA">
      <w:pPr>
        <w:rPr>
          <w:rFonts w:ascii="Times New Roman" w:hAnsi="Times New Roman" w:cs="Times New Roman"/>
          <w:sz w:val="20"/>
          <w:szCs w:val="20"/>
        </w:rPr>
      </w:pPr>
      <w:r w:rsidRPr="00556B9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556B94" w:rsidRPr="00556B94">
        <w:rPr>
          <w:rFonts w:ascii="Times New Roman" w:hAnsi="Times New Roman" w:cs="Times New Roman"/>
          <w:b/>
          <w:sz w:val="20"/>
          <w:szCs w:val="20"/>
        </w:rPr>
        <w:t>S</w:t>
      </w:r>
      <w:r w:rsidR="00CB4C08">
        <w:rPr>
          <w:rFonts w:ascii="Times New Roman" w:hAnsi="Times New Roman" w:cs="Times New Roman"/>
          <w:b/>
          <w:sz w:val="20"/>
          <w:szCs w:val="20"/>
        </w:rPr>
        <w:t>8</w:t>
      </w:r>
      <w:r w:rsidRPr="00556B94">
        <w:rPr>
          <w:rFonts w:ascii="Times New Roman" w:hAnsi="Times New Roman" w:cs="Times New Roman"/>
          <w:b/>
          <w:sz w:val="20"/>
          <w:szCs w:val="20"/>
        </w:rPr>
        <w:t>.</w:t>
      </w:r>
      <w:r w:rsidR="00DF2532" w:rsidRPr="00870E43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512522492"/>
      <w:r w:rsidR="006A1606">
        <w:rPr>
          <w:rFonts w:ascii="Times New Roman" w:hAnsi="Times New Roman" w:cs="Times New Roman"/>
          <w:sz w:val="20"/>
          <w:szCs w:val="20"/>
        </w:rPr>
        <w:t>Result</w:t>
      </w:r>
      <w:r w:rsidR="00000903">
        <w:rPr>
          <w:rFonts w:ascii="Times New Roman" w:hAnsi="Times New Roman" w:cs="Times New Roman"/>
          <w:sz w:val="20"/>
          <w:szCs w:val="20"/>
        </w:rPr>
        <w:t>s</w:t>
      </w:r>
      <w:r w:rsidR="006A1606">
        <w:rPr>
          <w:rFonts w:ascii="Times New Roman" w:hAnsi="Times New Roman" w:cs="Times New Roman"/>
          <w:sz w:val="20"/>
          <w:szCs w:val="20"/>
        </w:rPr>
        <w:t xml:space="preserve"> for s</w:t>
      </w:r>
      <w:r w:rsidR="00B632AA" w:rsidRPr="00870E43">
        <w:rPr>
          <w:rFonts w:ascii="Times New Roman" w:hAnsi="Times New Roman" w:cs="Times New Roman"/>
          <w:sz w:val="20"/>
          <w:szCs w:val="20"/>
        </w:rPr>
        <w:t>ensitivity analysis</w:t>
      </w:r>
      <w:bookmarkEnd w:id="0"/>
      <w:r w:rsidR="00CC19E5">
        <w:rPr>
          <w:rFonts w:ascii="Times New Roman" w:hAnsi="Times New Roman" w:cs="Times New Roman"/>
          <w:sz w:val="20"/>
          <w:szCs w:val="20"/>
        </w:rPr>
        <w:t xml:space="preserve"> of</w:t>
      </w:r>
      <w:r w:rsidR="00D87054">
        <w:rPr>
          <w:rFonts w:ascii="Times New Roman" w:hAnsi="Times New Roman" w:cs="Times New Roman"/>
          <w:sz w:val="20"/>
          <w:szCs w:val="20"/>
        </w:rPr>
        <w:t xml:space="preserve"> the identified</w:t>
      </w:r>
      <w:r w:rsidR="00CC19E5">
        <w:rPr>
          <w:rFonts w:ascii="Times New Roman" w:hAnsi="Times New Roman" w:cs="Times New Roman"/>
          <w:sz w:val="20"/>
          <w:szCs w:val="20"/>
        </w:rPr>
        <w:t xml:space="preserve"> DMR</w:t>
      </w:r>
      <w:r w:rsidR="004E5197">
        <w:rPr>
          <w:rFonts w:ascii="Times New Roman" w:hAnsi="Times New Roman" w:cs="Times New Roman"/>
          <w:sz w:val="20"/>
          <w:szCs w:val="20"/>
        </w:rPr>
        <w:t>s</w:t>
      </w:r>
    </w:p>
    <w:tbl>
      <w:tblPr>
        <w:tblStyle w:val="ListTable6Colorful1"/>
        <w:tblW w:w="11358" w:type="dxa"/>
        <w:tblLayout w:type="fixed"/>
        <w:tblLook w:val="04A0" w:firstRow="1" w:lastRow="0" w:firstColumn="1" w:lastColumn="0" w:noHBand="0" w:noVBand="1"/>
      </w:tblPr>
      <w:tblGrid>
        <w:gridCol w:w="558"/>
        <w:gridCol w:w="1179"/>
        <w:gridCol w:w="1161"/>
        <w:gridCol w:w="630"/>
        <w:gridCol w:w="1170"/>
        <w:gridCol w:w="720"/>
        <w:gridCol w:w="990"/>
        <w:gridCol w:w="990"/>
        <w:gridCol w:w="990"/>
        <w:gridCol w:w="990"/>
        <w:gridCol w:w="990"/>
        <w:gridCol w:w="990"/>
      </w:tblGrid>
      <w:tr w:rsidR="00870E43" w:rsidRPr="00870E43" w14:paraId="41A93E3A" w14:textId="40623028" w:rsidTr="00870E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 w:val="restart"/>
            <w:noWrap/>
            <w:vAlign w:val="center"/>
          </w:tcPr>
          <w:p w14:paraId="35369A66" w14:textId="508E9ED1" w:rsidR="00870E43" w:rsidRPr="00870E43" w:rsidRDefault="00870E43" w:rsidP="00E427CA">
            <w:pPr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Chr</w:t>
            </w:r>
          </w:p>
        </w:tc>
        <w:tc>
          <w:tcPr>
            <w:tcW w:w="1179" w:type="dxa"/>
            <w:vMerge w:val="restart"/>
            <w:noWrap/>
            <w:vAlign w:val="center"/>
          </w:tcPr>
          <w:p w14:paraId="0ACE07A3" w14:textId="285358B0" w:rsidR="00870E43" w:rsidRPr="00870E43" w:rsidRDefault="00870E43" w:rsidP="00E42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Start (bp)</w:t>
            </w:r>
          </w:p>
        </w:tc>
        <w:tc>
          <w:tcPr>
            <w:tcW w:w="1161" w:type="dxa"/>
            <w:vMerge w:val="restart"/>
            <w:noWrap/>
            <w:vAlign w:val="center"/>
          </w:tcPr>
          <w:p w14:paraId="1D079DC2" w14:textId="1926E510" w:rsidR="00870E43" w:rsidRPr="00870E43" w:rsidRDefault="00870E43" w:rsidP="00E42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End (bp)</w:t>
            </w:r>
          </w:p>
        </w:tc>
        <w:tc>
          <w:tcPr>
            <w:tcW w:w="630" w:type="dxa"/>
            <w:vMerge w:val="restart"/>
            <w:noWrap/>
            <w:vAlign w:val="center"/>
          </w:tcPr>
          <w:p w14:paraId="483BCF07" w14:textId="7AF0C8DE" w:rsidR="00870E43" w:rsidRPr="00870E43" w:rsidRDefault="00870E43" w:rsidP="00E42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Size (bp)</w:t>
            </w:r>
          </w:p>
        </w:tc>
        <w:tc>
          <w:tcPr>
            <w:tcW w:w="1170" w:type="dxa"/>
            <w:vMerge w:val="restart"/>
            <w:noWrap/>
            <w:vAlign w:val="center"/>
          </w:tcPr>
          <w:p w14:paraId="3982182F" w14:textId="06A2B2E2" w:rsidR="00870E43" w:rsidRPr="00870E43" w:rsidRDefault="00870E43" w:rsidP="00E42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Nearest gene</w:t>
            </w:r>
          </w:p>
        </w:tc>
        <w:tc>
          <w:tcPr>
            <w:tcW w:w="720" w:type="dxa"/>
            <w:vMerge w:val="restart"/>
            <w:noWrap/>
            <w:vAlign w:val="center"/>
          </w:tcPr>
          <w:p w14:paraId="4EE69858" w14:textId="5C69FE7B" w:rsidR="00870E43" w:rsidRPr="00870E43" w:rsidRDefault="00870E43" w:rsidP="00E42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# of probes</w:t>
            </w:r>
          </w:p>
        </w:tc>
        <w:tc>
          <w:tcPr>
            <w:tcW w:w="1980" w:type="dxa"/>
            <w:gridSpan w:val="2"/>
          </w:tcPr>
          <w:p w14:paraId="04A7450B" w14:textId="588B462D" w:rsidR="00870E43" w:rsidRPr="00D9582B" w:rsidRDefault="00D9582B" w:rsidP="00D958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20"/>
              </w:rPr>
              <w:t>Model 1</w:t>
            </w:r>
            <w:r>
              <w:rPr>
                <w:rFonts w:ascii="Times New Roman" w:hAnsi="Times New Roman" w:cs="Times New Roman"/>
                <w:b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gridSpan w:val="2"/>
          </w:tcPr>
          <w:p w14:paraId="11DE5616" w14:textId="6D84DD31" w:rsidR="00870E43" w:rsidRPr="00D9582B" w:rsidRDefault="00D9582B" w:rsidP="00D958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20"/>
              </w:rPr>
              <w:t>Model 2</w:t>
            </w:r>
            <w:r>
              <w:rPr>
                <w:rFonts w:ascii="Times New Roman" w:hAnsi="Times New Roman" w:cs="Times New Roman"/>
                <w:b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980" w:type="dxa"/>
            <w:gridSpan w:val="2"/>
          </w:tcPr>
          <w:p w14:paraId="27003475" w14:textId="6ACB19D6" w:rsidR="00870E43" w:rsidRPr="00D9582B" w:rsidRDefault="00D9582B" w:rsidP="00D958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20"/>
              </w:rPr>
              <w:t>Model 3</w:t>
            </w:r>
            <w:r>
              <w:rPr>
                <w:rFonts w:ascii="Times New Roman" w:hAnsi="Times New Roman" w:cs="Times New Roman"/>
                <w:b w:val="0"/>
                <w:sz w:val="18"/>
                <w:szCs w:val="20"/>
                <w:vertAlign w:val="superscript"/>
              </w:rPr>
              <w:t>c</w:t>
            </w:r>
          </w:p>
        </w:tc>
      </w:tr>
      <w:tr w:rsidR="00870E43" w:rsidRPr="00870E43" w14:paraId="7ED9D0E8" w14:textId="4DE93290" w:rsidTr="00870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1310A17" w14:textId="39DF8F70" w:rsidR="00870E43" w:rsidRPr="00870E43" w:rsidRDefault="00870E43" w:rsidP="00B632A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</w:rPr>
            </w:pPr>
          </w:p>
        </w:tc>
        <w:tc>
          <w:tcPr>
            <w:tcW w:w="117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15CE2CD" w14:textId="59979C48" w:rsidR="00870E43" w:rsidRPr="00870E43" w:rsidRDefault="00870E43" w:rsidP="00B63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6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375D97F" w14:textId="612D1260" w:rsidR="00870E43" w:rsidRPr="00870E43" w:rsidRDefault="00870E43" w:rsidP="00B63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B259CE7" w14:textId="6AF6037D" w:rsidR="00870E43" w:rsidRPr="00870E43" w:rsidRDefault="00870E43" w:rsidP="00B63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D01137F" w14:textId="4E394897" w:rsidR="00870E43" w:rsidRPr="00870E43" w:rsidRDefault="00870E43" w:rsidP="00B63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D55D737" w14:textId="45BC1B24" w:rsidR="00870E43" w:rsidRPr="00870E43" w:rsidRDefault="00870E43" w:rsidP="00B63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7BC54C" w14:textId="2D6867A3" w:rsidR="00870E43" w:rsidRPr="00870E43" w:rsidRDefault="00870E43" w:rsidP="00B63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sz w:val="18"/>
                <w:szCs w:val="20"/>
              </w:rPr>
              <w:t>Peak P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E28958" w14:textId="195CADA3" w:rsidR="00870E43" w:rsidRPr="00870E43" w:rsidRDefault="00870E43" w:rsidP="00B63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sz w:val="18"/>
                <w:szCs w:val="20"/>
              </w:rPr>
              <w:t>Region P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vertAlign w:val="superscript"/>
              </w:rPr>
              <w:t>§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404053" w14:textId="137DFC64" w:rsidR="00870E43" w:rsidRPr="00870E43" w:rsidRDefault="00870E43" w:rsidP="00B63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sz w:val="18"/>
                <w:szCs w:val="20"/>
              </w:rPr>
              <w:t>Peak P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4591C9" w14:textId="63484851" w:rsidR="00870E43" w:rsidRPr="00870E43" w:rsidRDefault="00870E43" w:rsidP="00B63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sz w:val="18"/>
                <w:szCs w:val="20"/>
              </w:rPr>
              <w:t>Region P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vertAlign w:val="superscript"/>
              </w:rPr>
              <w:t>§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5F68CD5" w14:textId="670B29E9" w:rsidR="00870E43" w:rsidRPr="00870E43" w:rsidRDefault="00870E43" w:rsidP="00B63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Peak P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85A5CA" w14:textId="3253AB5C" w:rsidR="00870E43" w:rsidRPr="00870E43" w:rsidRDefault="00870E43" w:rsidP="00B63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sz w:val="18"/>
                <w:szCs w:val="20"/>
              </w:rPr>
              <w:t>Region P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vertAlign w:val="superscript"/>
              </w:rPr>
              <w:t>§</w:t>
            </w:r>
          </w:p>
        </w:tc>
      </w:tr>
      <w:tr w:rsidR="00870E43" w:rsidRPr="00870E43" w14:paraId="31473F0E" w14:textId="78360B20" w:rsidTr="00870E43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top w:val="single" w:sz="4" w:space="0" w:color="auto"/>
            </w:tcBorders>
            <w:noWrap/>
            <w:hideMark/>
          </w:tcPr>
          <w:p w14:paraId="053044C1" w14:textId="5E6E796A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16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noWrap/>
            <w:hideMark/>
          </w:tcPr>
          <w:p w14:paraId="27CA45F4" w14:textId="3339B85E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 2,866,834 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15EA7111" w14:textId="60153E20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2,868,00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E006155" w14:textId="75758C7B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,168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4FA2D0A5" w14:textId="69E5AC35" w:rsidR="00870E43" w:rsidRPr="006C4D91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PRSS2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342B30D2" w14:textId="119D0F0F" w:rsidR="00870E43" w:rsidRPr="00870E43" w:rsidRDefault="00870E43" w:rsidP="00806934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2ACD708" w14:textId="7D621EFD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8.71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0BA9B39" w14:textId="61DEA3C5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5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51BB041" w14:textId="18A5E6D8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6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C55B52C" w14:textId="3348D97C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9.6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0F143E11" w14:textId="5B2E8906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91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69DC6EE" w14:textId="5714D368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9.6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</w:tr>
      <w:tr w:rsidR="00870E43" w:rsidRPr="00870E43" w14:paraId="38519B9F" w14:textId="3DE54724" w:rsidTr="00870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154AD8C6" w14:textId="15DFE711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736AF1DA" w14:textId="04F9CA82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 43,037,123 </w:t>
            </w:r>
          </w:p>
        </w:tc>
        <w:tc>
          <w:tcPr>
            <w:tcW w:w="1161" w:type="dxa"/>
            <w:noWrap/>
            <w:hideMark/>
          </w:tcPr>
          <w:p w14:paraId="68CD34CD" w14:textId="3E364FAC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43,037,666 </w:t>
            </w:r>
          </w:p>
        </w:tc>
        <w:tc>
          <w:tcPr>
            <w:tcW w:w="630" w:type="dxa"/>
            <w:noWrap/>
            <w:hideMark/>
          </w:tcPr>
          <w:p w14:paraId="236F7903" w14:textId="29FD4CBC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544 </w:t>
            </w:r>
          </w:p>
        </w:tc>
        <w:tc>
          <w:tcPr>
            <w:tcW w:w="1170" w:type="dxa"/>
            <w:noWrap/>
            <w:hideMark/>
          </w:tcPr>
          <w:p w14:paraId="06822815" w14:textId="0F322268" w:rsidR="00870E43" w:rsidRPr="006C4D91" w:rsidRDefault="006C4D91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ANXA2R</w:t>
            </w:r>
          </w:p>
        </w:tc>
        <w:tc>
          <w:tcPr>
            <w:tcW w:w="720" w:type="dxa"/>
            <w:noWrap/>
            <w:hideMark/>
          </w:tcPr>
          <w:p w14:paraId="4A4865C0" w14:textId="182901F7" w:rsidR="00870E43" w:rsidRPr="00870E43" w:rsidRDefault="00870E43" w:rsidP="00806934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90" w:type="dxa"/>
            <w:vAlign w:val="center"/>
          </w:tcPr>
          <w:p w14:paraId="165E2F64" w14:textId="338A4934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8.98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0FF03724" w14:textId="185DAF9C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5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7491CEF6" w14:textId="25F52271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0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1FE71023" w14:textId="368FD294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6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bottom"/>
          </w:tcPr>
          <w:p w14:paraId="7E62E34E" w14:textId="4DBC396A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62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32B72A50" w14:textId="5DE69F53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6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</w:tr>
      <w:tr w:rsidR="00870E43" w:rsidRPr="00870E43" w14:paraId="3B405F76" w14:textId="37DF0605" w:rsidTr="00870E43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2DCBE347" w14:textId="3EB06CBA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1</w:t>
            </w:r>
          </w:p>
        </w:tc>
        <w:tc>
          <w:tcPr>
            <w:tcW w:w="1179" w:type="dxa"/>
            <w:noWrap/>
            <w:hideMark/>
          </w:tcPr>
          <w:p w14:paraId="01DADD55" w14:textId="104852B3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 54,411,017 </w:t>
            </w:r>
          </w:p>
        </w:tc>
        <w:tc>
          <w:tcPr>
            <w:tcW w:w="1161" w:type="dxa"/>
            <w:noWrap/>
            <w:hideMark/>
          </w:tcPr>
          <w:p w14:paraId="4469C4BE" w14:textId="5861E260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54,412,009 </w:t>
            </w:r>
          </w:p>
        </w:tc>
        <w:tc>
          <w:tcPr>
            <w:tcW w:w="630" w:type="dxa"/>
            <w:noWrap/>
            <w:hideMark/>
          </w:tcPr>
          <w:p w14:paraId="28AD9614" w14:textId="399B2FC3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993 </w:t>
            </w:r>
          </w:p>
        </w:tc>
        <w:tc>
          <w:tcPr>
            <w:tcW w:w="1170" w:type="dxa"/>
            <w:noWrap/>
            <w:hideMark/>
          </w:tcPr>
          <w:p w14:paraId="26633AB5" w14:textId="333C7254" w:rsidR="00870E43" w:rsidRPr="006C4D91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HSPB11</w:t>
            </w:r>
          </w:p>
        </w:tc>
        <w:tc>
          <w:tcPr>
            <w:tcW w:w="720" w:type="dxa"/>
            <w:noWrap/>
            <w:hideMark/>
          </w:tcPr>
          <w:p w14:paraId="47D0097F" w14:textId="1F788AAF" w:rsidR="00870E43" w:rsidRPr="00870E43" w:rsidRDefault="00870E43" w:rsidP="00806934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990" w:type="dxa"/>
            <w:vAlign w:val="center"/>
          </w:tcPr>
          <w:p w14:paraId="39DFEA40" w14:textId="2187589E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1.39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04756C08" w14:textId="02F3C777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1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3C436BF7" w14:textId="71A2D9EE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38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01F6C82F" w14:textId="1CF60C60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4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bottom"/>
          </w:tcPr>
          <w:p w14:paraId="736A68CC" w14:textId="26AD945B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28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54433D04" w14:textId="70B0CCA9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4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</w:tr>
      <w:tr w:rsidR="00870E43" w:rsidRPr="00870E43" w14:paraId="74A2B99C" w14:textId="3288AA3B" w:rsidTr="00870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2F9AFF58" w14:textId="1A2A2C13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2</w:t>
            </w:r>
          </w:p>
        </w:tc>
        <w:tc>
          <w:tcPr>
            <w:tcW w:w="1179" w:type="dxa"/>
            <w:noWrap/>
            <w:hideMark/>
          </w:tcPr>
          <w:p w14:paraId="6842A5C3" w14:textId="43BF5944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 69,870,526 </w:t>
            </w:r>
          </w:p>
        </w:tc>
        <w:tc>
          <w:tcPr>
            <w:tcW w:w="1161" w:type="dxa"/>
            <w:noWrap/>
            <w:hideMark/>
          </w:tcPr>
          <w:p w14:paraId="5FDE1F07" w14:textId="72739D2E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69,871,424 </w:t>
            </w:r>
          </w:p>
        </w:tc>
        <w:tc>
          <w:tcPr>
            <w:tcW w:w="630" w:type="dxa"/>
            <w:noWrap/>
            <w:hideMark/>
          </w:tcPr>
          <w:p w14:paraId="67592CAD" w14:textId="11842708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899 </w:t>
            </w:r>
          </w:p>
        </w:tc>
        <w:tc>
          <w:tcPr>
            <w:tcW w:w="1170" w:type="dxa"/>
            <w:noWrap/>
            <w:hideMark/>
          </w:tcPr>
          <w:p w14:paraId="6313E095" w14:textId="5765CD9A" w:rsidR="00870E43" w:rsidRPr="006C4D91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AAK1</w:t>
            </w:r>
          </w:p>
        </w:tc>
        <w:tc>
          <w:tcPr>
            <w:tcW w:w="720" w:type="dxa"/>
            <w:noWrap/>
            <w:hideMark/>
          </w:tcPr>
          <w:p w14:paraId="0C9B9803" w14:textId="0781B520" w:rsidR="00870E43" w:rsidRPr="00870E43" w:rsidRDefault="00870E43" w:rsidP="00806934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990" w:type="dxa"/>
            <w:vAlign w:val="center"/>
          </w:tcPr>
          <w:p w14:paraId="1C409A08" w14:textId="4CE04186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2.06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42DE0AEC" w14:textId="1FEFD5F5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8.1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4E1EA8AB" w14:textId="64EE6FDC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7.33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3FF762DD" w14:textId="0898A559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5.8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bottom"/>
          </w:tcPr>
          <w:p w14:paraId="1098926D" w14:textId="718977A2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4.87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483626C8" w14:textId="760B3D14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5.8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</w:tr>
      <w:tr w:rsidR="00870E43" w:rsidRPr="00870E43" w14:paraId="26C6A008" w14:textId="607A8F8F" w:rsidTr="00870E43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21B78923" w14:textId="231CF801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4</w:t>
            </w:r>
          </w:p>
        </w:tc>
        <w:tc>
          <w:tcPr>
            <w:tcW w:w="1179" w:type="dxa"/>
            <w:noWrap/>
            <w:hideMark/>
          </w:tcPr>
          <w:p w14:paraId="1914DA1C" w14:textId="02B6800C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86,732,926 </w:t>
            </w:r>
          </w:p>
        </w:tc>
        <w:tc>
          <w:tcPr>
            <w:tcW w:w="1161" w:type="dxa"/>
            <w:noWrap/>
            <w:hideMark/>
          </w:tcPr>
          <w:p w14:paraId="50002835" w14:textId="37AE0180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86,733,331 </w:t>
            </w:r>
          </w:p>
        </w:tc>
        <w:tc>
          <w:tcPr>
            <w:tcW w:w="630" w:type="dxa"/>
            <w:noWrap/>
            <w:hideMark/>
          </w:tcPr>
          <w:p w14:paraId="31135066" w14:textId="15DA138F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406 </w:t>
            </w:r>
          </w:p>
        </w:tc>
        <w:tc>
          <w:tcPr>
            <w:tcW w:w="1170" w:type="dxa"/>
            <w:noWrap/>
            <w:hideMark/>
          </w:tcPr>
          <w:p w14:paraId="4D00160C" w14:textId="1BD181F8" w:rsidR="00870E43" w:rsidRPr="006C4D91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SORBS2</w:t>
            </w:r>
          </w:p>
        </w:tc>
        <w:tc>
          <w:tcPr>
            <w:tcW w:w="720" w:type="dxa"/>
            <w:noWrap/>
            <w:hideMark/>
          </w:tcPr>
          <w:p w14:paraId="175A9EA8" w14:textId="2A808E65" w:rsidR="00870E43" w:rsidRPr="00870E43" w:rsidRDefault="00870E43" w:rsidP="00806934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990" w:type="dxa"/>
            <w:vAlign w:val="center"/>
          </w:tcPr>
          <w:p w14:paraId="484C1B87" w14:textId="29F73DB4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5.57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07748EFC" w14:textId="2481AFBE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0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7FB9E64D" w14:textId="2C8AB2A2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06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58E25709" w14:textId="0924224C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5.0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bottom"/>
          </w:tcPr>
          <w:p w14:paraId="7E31D84C" w14:textId="0244CA03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85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5943C841" w14:textId="66E60CCF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5.0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</w:tr>
      <w:tr w:rsidR="00870E43" w:rsidRPr="00870E43" w14:paraId="260D7C7E" w14:textId="18664DFE" w:rsidTr="00870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2CF61525" w14:textId="78C895A2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2</w:t>
            </w:r>
          </w:p>
        </w:tc>
        <w:tc>
          <w:tcPr>
            <w:tcW w:w="1179" w:type="dxa"/>
            <w:noWrap/>
            <w:hideMark/>
          </w:tcPr>
          <w:p w14:paraId="7795F5CB" w14:textId="2E5B0D8C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26,395,359 </w:t>
            </w:r>
          </w:p>
        </w:tc>
        <w:tc>
          <w:tcPr>
            <w:tcW w:w="1161" w:type="dxa"/>
            <w:noWrap/>
            <w:hideMark/>
          </w:tcPr>
          <w:p w14:paraId="4F036647" w14:textId="65F49135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26,395,859 </w:t>
            </w:r>
          </w:p>
        </w:tc>
        <w:tc>
          <w:tcPr>
            <w:tcW w:w="630" w:type="dxa"/>
            <w:noWrap/>
            <w:hideMark/>
          </w:tcPr>
          <w:p w14:paraId="5077A39C" w14:textId="6A2D0A85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501 </w:t>
            </w:r>
          </w:p>
        </w:tc>
        <w:tc>
          <w:tcPr>
            <w:tcW w:w="1170" w:type="dxa"/>
            <w:noWrap/>
            <w:hideMark/>
          </w:tcPr>
          <w:p w14:paraId="18CC6E24" w14:textId="4DBACB6B" w:rsidR="00870E43" w:rsidRPr="006C4D91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bookmarkStart w:id="1" w:name="_Hlk512840660"/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GAREML</w:t>
            </w:r>
            <w:bookmarkEnd w:id="1"/>
          </w:p>
        </w:tc>
        <w:tc>
          <w:tcPr>
            <w:tcW w:w="720" w:type="dxa"/>
            <w:noWrap/>
            <w:hideMark/>
          </w:tcPr>
          <w:p w14:paraId="75AA2614" w14:textId="24CE5CDE" w:rsidR="00870E43" w:rsidRPr="00870E43" w:rsidRDefault="00870E43" w:rsidP="00806934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990" w:type="dxa"/>
            <w:vAlign w:val="center"/>
          </w:tcPr>
          <w:p w14:paraId="79791426" w14:textId="7296A045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3.01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51E8220D" w14:textId="656580C6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13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3651E9B8" w14:textId="5385400F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7.74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27CABDBA" w14:textId="20AEE73F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38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bottom"/>
          </w:tcPr>
          <w:p w14:paraId="27DD41BE" w14:textId="27999B68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8.55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6E2FE033" w14:textId="145C56BC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38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</w:tr>
      <w:tr w:rsidR="00870E43" w:rsidRPr="00870E43" w14:paraId="56CA1A01" w14:textId="3DB8FDFD" w:rsidTr="00870E43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6E6DC716" w14:textId="004C1E80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047B849E" w14:textId="76238EBF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40,800,398 </w:t>
            </w:r>
          </w:p>
        </w:tc>
        <w:tc>
          <w:tcPr>
            <w:tcW w:w="1161" w:type="dxa"/>
            <w:noWrap/>
            <w:hideMark/>
          </w:tcPr>
          <w:p w14:paraId="119B4AFD" w14:textId="25D25A90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40,800,983 </w:t>
            </w:r>
          </w:p>
        </w:tc>
        <w:tc>
          <w:tcPr>
            <w:tcW w:w="630" w:type="dxa"/>
            <w:noWrap/>
            <w:hideMark/>
          </w:tcPr>
          <w:p w14:paraId="0D98781F" w14:textId="5CF98BA6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586 </w:t>
            </w:r>
          </w:p>
        </w:tc>
        <w:tc>
          <w:tcPr>
            <w:tcW w:w="1170" w:type="dxa"/>
            <w:noWrap/>
            <w:hideMark/>
          </w:tcPr>
          <w:p w14:paraId="2D44F72F" w14:textId="4CECDDD4" w:rsidR="00870E43" w:rsidRPr="006C4D91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PCDHGA11</w:t>
            </w:r>
          </w:p>
        </w:tc>
        <w:tc>
          <w:tcPr>
            <w:tcW w:w="720" w:type="dxa"/>
            <w:noWrap/>
            <w:hideMark/>
          </w:tcPr>
          <w:p w14:paraId="49CB8936" w14:textId="413D46AA" w:rsidR="00870E43" w:rsidRPr="00870E43" w:rsidRDefault="00870E43" w:rsidP="00806934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990" w:type="dxa"/>
            <w:vAlign w:val="center"/>
          </w:tcPr>
          <w:p w14:paraId="64555C49" w14:textId="33A37A0E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1.37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31BC81C0" w14:textId="2C5E8ED0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7.0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6FC5D1A6" w14:textId="3FA9A913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9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7CF49751" w14:textId="1CC4698A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8.0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bottom"/>
          </w:tcPr>
          <w:p w14:paraId="4E5DF869" w14:textId="0F889F87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7.11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060FA2E6" w14:textId="6A728AF9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8.0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</w:tr>
      <w:tr w:rsidR="00870E43" w:rsidRPr="00870E43" w14:paraId="3386CD76" w14:textId="20E9015C" w:rsidTr="00870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225487DC" w14:textId="02B4B995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1</w:t>
            </w:r>
          </w:p>
        </w:tc>
        <w:tc>
          <w:tcPr>
            <w:tcW w:w="1179" w:type="dxa"/>
            <w:noWrap/>
            <w:hideMark/>
          </w:tcPr>
          <w:p w14:paraId="1FECC131" w14:textId="4D2832E4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53,940,616 </w:t>
            </w:r>
          </w:p>
        </w:tc>
        <w:tc>
          <w:tcPr>
            <w:tcW w:w="1161" w:type="dxa"/>
            <w:noWrap/>
            <w:hideMark/>
          </w:tcPr>
          <w:p w14:paraId="58BC261A" w14:textId="33531A14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53,941,285 </w:t>
            </w:r>
          </w:p>
        </w:tc>
        <w:tc>
          <w:tcPr>
            <w:tcW w:w="630" w:type="dxa"/>
            <w:noWrap/>
            <w:hideMark/>
          </w:tcPr>
          <w:p w14:paraId="450EA137" w14:textId="6C6F3864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670 </w:t>
            </w:r>
          </w:p>
        </w:tc>
        <w:tc>
          <w:tcPr>
            <w:tcW w:w="1170" w:type="dxa"/>
            <w:noWrap/>
            <w:hideMark/>
          </w:tcPr>
          <w:p w14:paraId="5D4B98CA" w14:textId="7B5EE279" w:rsidR="00870E43" w:rsidRPr="006C4D91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CREB3L4</w:t>
            </w:r>
          </w:p>
        </w:tc>
        <w:tc>
          <w:tcPr>
            <w:tcW w:w="720" w:type="dxa"/>
            <w:noWrap/>
            <w:hideMark/>
          </w:tcPr>
          <w:p w14:paraId="3831671C" w14:textId="1BD08DC4" w:rsidR="00870E43" w:rsidRPr="00870E43" w:rsidRDefault="00870E43" w:rsidP="00806934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90" w:type="dxa"/>
            <w:vAlign w:val="center"/>
          </w:tcPr>
          <w:p w14:paraId="6E18F1A6" w14:textId="29ECBE78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2.79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1D31A901" w14:textId="0D31A145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0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50F2264E" w14:textId="68556856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31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25E5FBEB" w14:textId="39018A0B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0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bottom"/>
          </w:tcPr>
          <w:p w14:paraId="02FE2384" w14:textId="02CAE4FD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95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6AA53AD2" w14:textId="2B7DA32F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0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</w:tr>
      <w:tr w:rsidR="00870E43" w:rsidRPr="00870E43" w14:paraId="30727EB6" w14:textId="5FCE6926" w:rsidTr="00870E43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5584F8F0" w14:textId="0F3D1AEC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694EFD8E" w14:textId="1A353843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43,602,380 </w:t>
            </w:r>
          </w:p>
        </w:tc>
        <w:tc>
          <w:tcPr>
            <w:tcW w:w="1161" w:type="dxa"/>
            <w:noWrap/>
            <w:hideMark/>
          </w:tcPr>
          <w:p w14:paraId="16621FC8" w14:textId="53A116CD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43,603,353 </w:t>
            </w:r>
          </w:p>
        </w:tc>
        <w:tc>
          <w:tcPr>
            <w:tcW w:w="630" w:type="dxa"/>
            <w:noWrap/>
            <w:hideMark/>
          </w:tcPr>
          <w:p w14:paraId="4D6A0469" w14:textId="01D35369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974 </w:t>
            </w:r>
          </w:p>
        </w:tc>
        <w:tc>
          <w:tcPr>
            <w:tcW w:w="1170" w:type="dxa"/>
            <w:noWrap/>
            <w:hideMark/>
          </w:tcPr>
          <w:p w14:paraId="7738184B" w14:textId="3E8E4F24" w:rsidR="00870E43" w:rsidRPr="006C4D91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NNT</w:t>
            </w:r>
          </w:p>
        </w:tc>
        <w:tc>
          <w:tcPr>
            <w:tcW w:w="720" w:type="dxa"/>
            <w:noWrap/>
            <w:hideMark/>
          </w:tcPr>
          <w:p w14:paraId="3E08E185" w14:textId="43280C28" w:rsidR="00870E43" w:rsidRPr="00870E43" w:rsidRDefault="00870E43" w:rsidP="00806934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990" w:type="dxa"/>
            <w:vAlign w:val="center"/>
          </w:tcPr>
          <w:p w14:paraId="3D2FB93E" w14:textId="616086E0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1.64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07C74221" w14:textId="0F82300E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4.7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45CCE657" w14:textId="3E9BD088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79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0CA4C600" w14:textId="642A92C3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5.2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bottom"/>
          </w:tcPr>
          <w:p w14:paraId="284CB6C2" w14:textId="7EB1FBCE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5.38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220BF244" w14:textId="0BA25744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5.2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</w:tr>
      <w:tr w:rsidR="00870E43" w:rsidRPr="00870E43" w14:paraId="4D836362" w14:textId="3F59E09D" w:rsidTr="00870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3373D699" w14:textId="06C2713C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7DFC742F" w14:textId="06BC173E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8,457,538 </w:t>
            </w:r>
          </w:p>
        </w:tc>
        <w:tc>
          <w:tcPr>
            <w:tcW w:w="1161" w:type="dxa"/>
            <w:noWrap/>
            <w:hideMark/>
          </w:tcPr>
          <w:p w14:paraId="59022FA6" w14:textId="705DA573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8,458,392 </w:t>
            </w:r>
          </w:p>
        </w:tc>
        <w:tc>
          <w:tcPr>
            <w:tcW w:w="630" w:type="dxa"/>
            <w:noWrap/>
            <w:hideMark/>
          </w:tcPr>
          <w:p w14:paraId="43EAE7D1" w14:textId="23339905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855 </w:t>
            </w:r>
          </w:p>
        </w:tc>
        <w:tc>
          <w:tcPr>
            <w:tcW w:w="1170" w:type="dxa"/>
            <w:noWrap/>
            <w:hideMark/>
          </w:tcPr>
          <w:p w14:paraId="25CC2813" w14:textId="1D300CE8" w:rsidR="00870E43" w:rsidRPr="006C4D91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RP11</w:t>
            </w:r>
          </w:p>
        </w:tc>
        <w:tc>
          <w:tcPr>
            <w:tcW w:w="720" w:type="dxa"/>
            <w:noWrap/>
            <w:hideMark/>
          </w:tcPr>
          <w:p w14:paraId="242A3101" w14:textId="5F56E342" w:rsidR="00870E43" w:rsidRPr="00870E43" w:rsidRDefault="00870E43" w:rsidP="00806934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90" w:type="dxa"/>
            <w:vAlign w:val="center"/>
          </w:tcPr>
          <w:p w14:paraId="06718EA5" w14:textId="357FE7CB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1.00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04970561" w14:textId="2A17C7DC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5.0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76900EFC" w14:textId="1C1F862D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9.21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760AAC91" w14:textId="004BC321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2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bottom"/>
          </w:tcPr>
          <w:p w14:paraId="128B2619" w14:textId="7ECB50F6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7.4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7F414473" w14:textId="0370B8F1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2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</w:tr>
      <w:tr w:rsidR="00870E43" w:rsidRPr="00870E43" w14:paraId="701A41DE" w14:textId="05EBF8E6" w:rsidTr="00870E43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44889126" w14:textId="7D485D7E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22</w:t>
            </w:r>
          </w:p>
        </w:tc>
        <w:tc>
          <w:tcPr>
            <w:tcW w:w="1179" w:type="dxa"/>
            <w:noWrap/>
            <w:hideMark/>
          </w:tcPr>
          <w:p w14:paraId="463543E2" w14:textId="78D46223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38,598,577 </w:t>
            </w:r>
          </w:p>
        </w:tc>
        <w:tc>
          <w:tcPr>
            <w:tcW w:w="1161" w:type="dxa"/>
            <w:noWrap/>
            <w:hideMark/>
          </w:tcPr>
          <w:p w14:paraId="047A1038" w14:textId="127367B1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38,599,166 </w:t>
            </w:r>
          </w:p>
        </w:tc>
        <w:tc>
          <w:tcPr>
            <w:tcW w:w="630" w:type="dxa"/>
            <w:noWrap/>
            <w:hideMark/>
          </w:tcPr>
          <w:p w14:paraId="59CCE306" w14:textId="0D821F4D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590 </w:t>
            </w:r>
          </w:p>
        </w:tc>
        <w:tc>
          <w:tcPr>
            <w:tcW w:w="1170" w:type="dxa"/>
            <w:noWrap/>
            <w:hideMark/>
          </w:tcPr>
          <w:p w14:paraId="242E3D3D" w14:textId="5C1FB59B" w:rsidR="00870E43" w:rsidRPr="006C4D91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MAFF</w:t>
            </w:r>
          </w:p>
        </w:tc>
        <w:tc>
          <w:tcPr>
            <w:tcW w:w="720" w:type="dxa"/>
            <w:noWrap/>
            <w:hideMark/>
          </w:tcPr>
          <w:p w14:paraId="1CF021C2" w14:textId="1A024C1C" w:rsidR="00870E43" w:rsidRPr="00870E43" w:rsidRDefault="00870E43" w:rsidP="00806934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90" w:type="dxa"/>
            <w:vAlign w:val="center"/>
          </w:tcPr>
          <w:p w14:paraId="5D54EC5E" w14:textId="21BA1EB1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5.94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54895F05" w14:textId="6CA5F5B1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57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2</w:t>
            </w:r>
          </w:p>
        </w:tc>
        <w:tc>
          <w:tcPr>
            <w:tcW w:w="990" w:type="dxa"/>
            <w:vAlign w:val="center"/>
          </w:tcPr>
          <w:p w14:paraId="652658B9" w14:textId="57B07DEC" w:rsidR="00870E43" w:rsidRPr="001B2786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B2786">
              <w:rPr>
                <w:rFonts w:ascii="Times New Roman" w:hAnsi="Times New Roman" w:cs="Times New Roman"/>
                <w:b/>
                <w:color w:val="000000"/>
                <w:sz w:val="18"/>
              </w:rPr>
              <w:t>7.76×10</w:t>
            </w:r>
            <w:r w:rsidRPr="001B2786">
              <w:rPr>
                <w:rFonts w:ascii="Times New Roman" w:hAnsi="Times New Roman" w:cs="Times New Roman"/>
                <w:b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48B85277" w14:textId="34FD9A24" w:rsidR="00870E43" w:rsidRPr="001B2786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B2786">
              <w:rPr>
                <w:rFonts w:ascii="Times New Roman" w:hAnsi="Times New Roman" w:cs="Times New Roman"/>
                <w:b/>
                <w:color w:val="000000"/>
                <w:sz w:val="18"/>
              </w:rPr>
              <w:t>9.62×10</w:t>
            </w:r>
            <w:r w:rsidRPr="001B2786">
              <w:rPr>
                <w:rFonts w:ascii="Times New Roman" w:hAnsi="Times New Roman" w:cs="Times New Roman"/>
                <w:b/>
                <w:color w:val="000000"/>
                <w:sz w:val="18"/>
                <w:vertAlign w:val="superscript"/>
              </w:rPr>
              <w:t>-2</w:t>
            </w:r>
          </w:p>
        </w:tc>
        <w:tc>
          <w:tcPr>
            <w:tcW w:w="990" w:type="dxa"/>
            <w:vAlign w:val="bottom"/>
          </w:tcPr>
          <w:p w14:paraId="624080EF" w14:textId="3FF249A5" w:rsidR="00870E43" w:rsidRPr="001B2786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B2786">
              <w:rPr>
                <w:rFonts w:ascii="Times New Roman" w:hAnsi="Times New Roman" w:cs="Times New Roman"/>
                <w:b/>
                <w:color w:val="000000"/>
                <w:sz w:val="18"/>
              </w:rPr>
              <w:t>1.82×10</w:t>
            </w:r>
            <w:r w:rsidRPr="001B2786">
              <w:rPr>
                <w:rFonts w:ascii="Times New Roman" w:hAnsi="Times New Roman" w:cs="Times New Roman"/>
                <w:b/>
                <w:color w:val="000000"/>
                <w:sz w:val="18"/>
                <w:vertAlign w:val="superscript"/>
              </w:rPr>
              <w:t>-2</w:t>
            </w:r>
          </w:p>
        </w:tc>
        <w:tc>
          <w:tcPr>
            <w:tcW w:w="990" w:type="dxa"/>
            <w:vAlign w:val="center"/>
          </w:tcPr>
          <w:p w14:paraId="5F9F4BA1" w14:textId="189DEE88" w:rsidR="00870E43" w:rsidRPr="001B2786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B2786">
              <w:rPr>
                <w:rFonts w:ascii="Times New Roman" w:hAnsi="Times New Roman" w:cs="Times New Roman"/>
                <w:b/>
                <w:color w:val="000000"/>
                <w:sz w:val="18"/>
              </w:rPr>
              <w:t>9.62×10</w:t>
            </w:r>
            <w:r w:rsidRPr="001B2786">
              <w:rPr>
                <w:rFonts w:ascii="Times New Roman" w:hAnsi="Times New Roman" w:cs="Times New Roman"/>
                <w:b/>
                <w:color w:val="000000"/>
                <w:sz w:val="18"/>
                <w:vertAlign w:val="superscript"/>
              </w:rPr>
              <w:t>-2</w:t>
            </w:r>
          </w:p>
        </w:tc>
      </w:tr>
      <w:tr w:rsidR="00870E43" w:rsidRPr="00870E43" w14:paraId="4937BE3C" w14:textId="7D255486" w:rsidTr="00870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3A5DC48E" w14:textId="3D89ABF7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12</w:t>
            </w:r>
          </w:p>
        </w:tc>
        <w:tc>
          <w:tcPr>
            <w:tcW w:w="1179" w:type="dxa"/>
            <w:noWrap/>
            <w:hideMark/>
          </w:tcPr>
          <w:p w14:paraId="3A4A4C6F" w14:textId="06C5D6E6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64,173,610 </w:t>
            </w:r>
          </w:p>
        </w:tc>
        <w:tc>
          <w:tcPr>
            <w:tcW w:w="1161" w:type="dxa"/>
            <w:noWrap/>
            <w:hideMark/>
          </w:tcPr>
          <w:p w14:paraId="4F6317CA" w14:textId="09A823D5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64,174,367 </w:t>
            </w:r>
          </w:p>
        </w:tc>
        <w:tc>
          <w:tcPr>
            <w:tcW w:w="630" w:type="dxa"/>
            <w:noWrap/>
            <w:hideMark/>
          </w:tcPr>
          <w:p w14:paraId="27947594" w14:textId="53F78638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758 </w:t>
            </w:r>
          </w:p>
        </w:tc>
        <w:tc>
          <w:tcPr>
            <w:tcW w:w="1170" w:type="dxa"/>
            <w:noWrap/>
            <w:hideMark/>
          </w:tcPr>
          <w:p w14:paraId="056F7667" w14:textId="7333AF10" w:rsidR="00870E43" w:rsidRPr="006C4D91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TMEM5</w:t>
            </w:r>
          </w:p>
        </w:tc>
        <w:tc>
          <w:tcPr>
            <w:tcW w:w="720" w:type="dxa"/>
            <w:noWrap/>
            <w:hideMark/>
          </w:tcPr>
          <w:p w14:paraId="201DF369" w14:textId="664E97AA" w:rsidR="00870E43" w:rsidRPr="00870E43" w:rsidRDefault="00870E43" w:rsidP="00806934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90" w:type="dxa"/>
            <w:vAlign w:val="center"/>
          </w:tcPr>
          <w:p w14:paraId="05586CCE" w14:textId="3A65FE4B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1.52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1FB42BBD" w14:textId="650A8102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29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65E9C0E5" w14:textId="5F5EA8F8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99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1C288E3F" w14:textId="3118839F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06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bottom"/>
          </w:tcPr>
          <w:p w14:paraId="5AE5BA36" w14:textId="7C81E905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16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3A2593B7" w14:textId="779C7EFE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06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</w:tr>
      <w:tr w:rsidR="00870E43" w:rsidRPr="00870E43" w14:paraId="0A4C33C2" w14:textId="4EA0B51D" w:rsidTr="00870E43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7A89E9D9" w14:textId="1765959B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19</w:t>
            </w:r>
          </w:p>
        </w:tc>
        <w:tc>
          <w:tcPr>
            <w:tcW w:w="1179" w:type="dxa"/>
            <w:noWrap/>
            <w:hideMark/>
          </w:tcPr>
          <w:p w14:paraId="17DD12CF" w14:textId="6ED1E488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1,484,448 </w:t>
            </w:r>
          </w:p>
        </w:tc>
        <w:tc>
          <w:tcPr>
            <w:tcW w:w="1161" w:type="dxa"/>
            <w:noWrap/>
            <w:hideMark/>
          </w:tcPr>
          <w:p w14:paraId="1727551C" w14:textId="2BB3F83D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1,485,452 </w:t>
            </w:r>
          </w:p>
        </w:tc>
        <w:tc>
          <w:tcPr>
            <w:tcW w:w="630" w:type="dxa"/>
            <w:noWrap/>
            <w:hideMark/>
          </w:tcPr>
          <w:p w14:paraId="5AF8D8B4" w14:textId="59E4E37D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,005 </w:t>
            </w:r>
          </w:p>
        </w:tc>
        <w:tc>
          <w:tcPr>
            <w:tcW w:w="1170" w:type="dxa"/>
            <w:noWrap/>
            <w:hideMark/>
          </w:tcPr>
          <w:p w14:paraId="179E60D0" w14:textId="3968B420" w:rsidR="00870E43" w:rsidRPr="006C4D91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SWSAP1</w:t>
            </w:r>
          </w:p>
        </w:tc>
        <w:tc>
          <w:tcPr>
            <w:tcW w:w="720" w:type="dxa"/>
            <w:noWrap/>
            <w:hideMark/>
          </w:tcPr>
          <w:p w14:paraId="31F4C2DC" w14:textId="37C93250" w:rsidR="00870E43" w:rsidRPr="00870E43" w:rsidRDefault="00870E43" w:rsidP="00806934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990" w:type="dxa"/>
            <w:vAlign w:val="center"/>
          </w:tcPr>
          <w:p w14:paraId="7F882751" w14:textId="4E4AB302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4.12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11F18943" w14:textId="4040CA45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0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5311011F" w14:textId="3C491E39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9.24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0650E704" w14:textId="55040EC0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5.0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bottom"/>
          </w:tcPr>
          <w:p w14:paraId="68BB30E2" w14:textId="6333D15B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7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704F4349" w14:textId="222D6341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5.0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</w:tr>
      <w:tr w:rsidR="00870E43" w:rsidRPr="00870E43" w14:paraId="0E3AB3EF" w14:textId="2BD54B05" w:rsidTr="00870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286A5D5D" w14:textId="588C3A37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2</w:t>
            </w:r>
          </w:p>
        </w:tc>
        <w:tc>
          <w:tcPr>
            <w:tcW w:w="1179" w:type="dxa"/>
            <w:noWrap/>
            <w:hideMark/>
          </w:tcPr>
          <w:p w14:paraId="138C81FE" w14:textId="05393157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27,485,922 </w:t>
            </w:r>
          </w:p>
        </w:tc>
        <w:tc>
          <w:tcPr>
            <w:tcW w:w="1161" w:type="dxa"/>
            <w:noWrap/>
            <w:hideMark/>
          </w:tcPr>
          <w:p w14:paraId="1063B283" w14:textId="5D62A07E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27,486,460 </w:t>
            </w:r>
          </w:p>
        </w:tc>
        <w:tc>
          <w:tcPr>
            <w:tcW w:w="630" w:type="dxa"/>
            <w:noWrap/>
            <w:hideMark/>
          </w:tcPr>
          <w:p w14:paraId="5BC3F8C5" w14:textId="3CF827C0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539 </w:t>
            </w:r>
          </w:p>
        </w:tc>
        <w:tc>
          <w:tcPr>
            <w:tcW w:w="1170" w:type="dxa"/>
            <w:noWrap/>
            <w:hideMark/>
          </w:tcPr>
          <w:p w14:paraId="082B8BB7" w14:textId="0760616E" w:rsidR="00870E43" w:rsidRPr="006C4D91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SLC30A3</w:t>
            </w:r>
          </w:p>
        </w:tc>
        <w:tc>
          <w:tcPr>
            <w:tcW w:w="720" w:type="dxa"/>
            <w:noWrap/>
            <w:hideMark/>
          </w:tcPr>
          <w:p w14:paraId="099B9F69" w14:textId="1D95B85C" w:rsidR="00870E43" w:rsidRPr="00870E43" w:rsidRDefault="00870E43" w:rsidP="00806934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990" w:type="dxa"/>
            <w:vAlign w:val="center"/>
          </w:tcPr>
          <w:p w14:paraId="6EF37F2E" w14:textId="2359429D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2.15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7462C548" w14:textId="770FC374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27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0E0F069D" w14:textId="7209D704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9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30ABD044" w14:textId="01BE03F4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6.35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bottom"/>
          </w:tcPr>
          <w:p w14:paraId="4A618530" w14:textId="296E6323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23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1A3F5D07" w14:textId="295E3D65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6.35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</w:tr>
      <w:tr w:rsidR="00870E43" w:rsidRPr="00870E43" w14:paraId="369F4980" w14:textId="0BE0A02D" w:rsidTr="00870E43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7D159B42" w14:textId="6DC5ED06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2</w:t>
            </w:r>
          </w:p>
        </w:tc>
        <w:tc>
          <w:tcPr>
            <w:tcW w:w="1179" w:type="dxa"/>
            <w:noWrap/>
            <w:hideMark/>
          </w:tcPr>
          <w:p w14:paraId="40F21F19" w14:textId="7E269AB6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01,034,246 </w:t>
            </w:r>
          </w:p>
        </w:tc>
        <w:tc>
          <w:tcPr>
            <w:tcW w:w="1161" w:type="dxa"/>
            <w:noWrap/>
            <w:hideMark/>
          </w:tcPr>
          <w:p w14:paraId="239FE01E" w14:textId="56CD78BB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01,034,295 </w:t>
            </w:r>
          </w:p>
        </w:tc>
        <w:tc>
          <w:tcPr>
            <w:tcW w:w="630" w:type="dxa"/>
            <w:noWrap/>
            <w:hideMark/>
          </w:tcPr>
          <w:p w14:paraId="4765B72A" w14:textId="1719B576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50 </w:t>
            </w:r>
          </w:p>
        </w:tc>
        <w:tc>
          <w:tcPr>
            <w:tcW w:w="1170" w:type="dxa"/>
            <w:noWrap/>
            <w:hideMark/>
          </w:tcPr>
          <w:p w14:paraId="24309F0D" w14:textId="322B54C1" w:rsidR="00870E43" w:rsidRPr="006C4D91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CHST10</w:t>
            </w:r>
          </w:p>
        </w:tc>
        <w:tc>
          <w:tcPr>
            <w:tcW w:w="720" w:type="dxa"/>
            <w:noWrap/>
            <w:hideMark/>
          </w:tcPr>
          <w:p w14:paraId="78527290" w14:textId="398548BC" w:rsidR="00870E43" w:rsidRPr="00870E43" w:rsidRDefault="00870E43" w:rsidP="00806934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90" w:type="dxa"/>
            <w:vAlign w:val="center"/>
          </w:tcPr>
          <w:p w14:paraId="0630E4D5" w14:textId="32C87256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1.94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4187F7E1" w14:textId="77EAECA1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8.2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727B62A1" w14:textId="5659B033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68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436D8E87" w14:textId="23BF1514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5.4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bottom"/>
          </w:tcPr>
          <w:p w14:paraId="5D01A303" w14:textId="4FDBE14C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7.87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22D79F5B" w14:textId="0EF18686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5.4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</w:tr>
      <w:tr w:rsidR="00870E43" w:rsidRPr="00870E43" w14:paraId="63BE0368" w14:textId="450923CD" w:rsidTr="00870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17D38879" w14:textId="15988797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11</w:t>
            </w:r>
          </w:p>
        </w:tc>
        <w:tc>
          <w:tcPr>
            <w:tcW w:w="1179" w:type="dxa"/>
            <w:noWrap/>
            <w:hideMark/>
          </w:tcPr>
          <w:p w14:paraId="29273CAF" w14:textId="2A0A3C98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85,779,252 </w:t>
            </w:r>
          </w:p>
        </w:tc>
        <w:tc>
          <w:tcPr>
            <w:tcW w:w="1161" w:type="dxa"/>
            <w:noWrap/>
            <w:hideMark/>
          </w:tcPr>
          <w:p w14:paraId="614FDE4A" w14:textId="37CD632E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85,780,378 </w:t>
            </w:r>
          </w:p>
        </w:tc>
        <w:tc>
          <w:tcPr>
            <w:tcW w:w="630" w:type="dxa"/>
            <w:noWrap/>
            <w:hideMark/>
          </w:tcPr>
          <w:p w14:paraId="500F991E" w14:textId="505338FF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,127 </w:t>
            </w:r>
          </w:p>
        </w:tc>
        <w:tc>
          <w:tcPr>
            <w:tcW w:w="1170" w:type="dxa"/>
            <w:noWrap/>
            <w:hideMark/>
          </w:tcPr>
          <w:p w14:paraId="017204BF" w14:textId="0AC0FE7B" w:rsidR="00870E43" w:rsidRPr="006C4D91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PICALM</w:t>
            </w:r>
          </w:p>
        </w:tc>
        <w:tc>
          <w:tcPr>
            <w:tcW w:w="720" w:type="dxa"/>
            <w:noWrap/>
            <w:hideMark/>
          </w:tcPr>
          <w:p w14:paraId="0E2CB5A2" w14:textId="01177A1E" w:rsidR="00870E43" w:rsidRPr="00870E43" w:rsidRDefault="00870E43" w:rsidP="00806934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990" w:type="dxa"/>
            <w:vAlign w:val="center"/>
          </w:tcPr>
          <w:p w14:paraId="2BCD1EE0" w14:textId="4D8DAFAC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6.84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002318CC" w14:textId="3BC8239D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95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1344A28D" w14:textId="3BA8F972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71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0AAF3CBA" w14:textId="77568364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5.92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bottom"/>
          </w:tcPr>
          <w:p w14:paraId="7FB96975" w14:textId="176F38D1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0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070FAF0F" w14:textId="0F97C02F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5.92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</w:tr>
      <w:tr w:rsidR="00870E43" w:rsidRPr="00870E43" w14:paraId="23268498" w14:textId="7FBB882B" w:rsidTr="00870E43">
        <w:trPr>
          <w:trHeight w:hRule="exact" w:val="288"/>
        </w:trPr>
        <w:tc>
          <w:tcPr>
            <w:tcW w:w="558" w:type="dxa"/>
            <w:noWrap/>
            <w:hideMark/>
          </w:tcPr>
          <w:p w14:paraId="0B958B32" w14:textId="0A68E9EF" w:rsidR="00870E43" w:rsidRPr="00870E43" w:rsidRDefault="00870E43" w:rsidP="00806934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13</w:t>
            </w:r>
          </w:p>
        </w:tc>
        <w:tc>
          <w:tcPr>
            <w:tcW w:w="1179" w:type="dxa"/>
            <w:noWrap/>
            <w:hideMark/>
          </w:tcPr>
          <w:p w14:paraId="0309AB8C" w14:textId="65C34C16" w:rsidR="00870E43" w:rsidRPr="00870E43" w:rsidRDefault="00870E43" w:rsidP="008069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14,814,024 </w:t>
            </w:r>
          </w:p>
        </w:tc>
        <w:tc>
          <w:tcPr>
            <w:tcW w:w="1161" w:type="dxa"/>
            <w:noWrap/>
            <w:hideMark/>
          </w:tcPr>
          <w:p w14:paraId="2506DE0C" w14:textId="6A4DE101" w:rsidR="00870E43" w:rsidRPr="00870E43" w:rsidRDefault="00870E43" w:rsidP="008069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14,814,401 </w:t>
            </w:r>
          </w:p>
        </w:tc>
        <w:tc>
          <w:tcPr>
            <w:tcW w:w="630" w:type="dxa"/>
            <w:noWrap/>
            <w:hideMark/>
          </w:tcPr>
          <w:p w14:paraId="13813114" w14:textId="23BE7344" w:rsidR="00870E43" w:rsidRPr="00870E43" w:rsidRDefault="00870E43" w:rsidP="008069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378 </w:t>
            </w:r>
          </w:p>
        </w:tc>
        <w:tc>
          <w:tcPr>
            <w:tcW w:w="1170" w:type="dxa"/>
            <w:noWrap/>
            <w:hideMark/>
          </w:tcPr>
          <w:p w14:paraId="5E449804" w14:textId="5F3765EB" w:rsidR="00870E43" w:rsidRPr="006C4D91" w:rsidRDefault="006C4D91" w:rsidP="00806934">
            <w:pP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CHAMP1</w:t>
            </w:r>
          </w:p>
        </w:tc>
        <w:tc>
          <w:tcPr>
            <w:tcW w:w="720" w:type="dxa"/>
            <w:noWrap/>
            <w:hideMark/>
          </w:tcPr>
          <w:p w14:paraId="0888C3CC" w14:textId="6A42BDB9" w:rsidR="00870E43" w:rsidRPr="00870E43" w:rsidRDefault="00870E43" w:rsidP="00806934">
            <w:pPr>
              <w:spacing w:before="40" w:after="4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14:paraId="14655863" w14:textId="04771918" w:rsidR="00870E43" w:rsidRPr="00870E43" w:rsidRDefault="00870E43" w:rsidP="00870E43">
            <w:pPr>
              <w:spacing w:before="40" w:after="40"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1.44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54843C77" w14:textId="437AE647" w:rsidR="00870E43" w:rsidRPr="00870E43" w:rsidRDefault="00870E43" w:rsidP="00870E43">
            <w:pPr>
              <w:spacing w:before="40" w:after="40"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99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260DD5B7" w14:textId="43DDD797" w:rsidR="00870E43" w:rsidRPr="00870E43" w:rsidRDefault="00870E43" w:rsidP="00870E43">
            <w:pPr>
              <w:spacing w:before="40" w:after="40"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9.69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5863E2E3" w14:textId="518A3401" w:rsidR="00870E43" w:rsidRPr="00870E43" w:rsidRDefault="00870E43" w:rsidP="00870E43">
            <w:pPr>
              <w:spacing w:before="40" w:after="40"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59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bottom"/>
          </w:tcPr>
          <w:p w14:paraId="0B0415AE" w14:textId="7592839E" w:rsidR="00870E43" w:rsidRPr="00870E43" w:rsidRDefault="00870E43" w:rsidP="00870E43">
            <w:pPr>
              <w:spacing w:before="40" w:after="40"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34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36C06750" w14:textId="0D1A59AC" w:rsidR="00870E43" w:rsidRPr="00870E43" w:rsidRDefault="00870E43" w:rsidP="00870E43">
            <w:pPr>
              <w:spacing w:before="40" w:after="40"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59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</w:tr>
      <w:tr w:rsidR="00870E43" w:rsidRPr="00870E43" w14:paraId="52F8D84C" w14:textId="0E483D42" w:rsidTr="00870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17B98C25" w14:textId="46DAD2E8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11</w:t>
            </w:r>
          </w:p>
        </w:tc>
        <w:tc>
          <w:tcPr>
            <w:tcW w:w="1179" w:type="dxa"/>
            <w:noWrap/>
            <w:hideMark/>
          </w:tcPr>
          <w:p w14:paraId="44422183" w14:textId="104AE307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32,454,216 </w:t>
            </w:r>
          </w:p>
        </w:tc>
        <w:tc>
          <w:tcPr>
            <w:tcW w:w="1161" w:type="dxa"/>
            <w:noWrap/>
            <w:hideMark/>
          </w:tcPr>
          <w:p w14:paraId="380C6FAA" w14:textId="051CAAB4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32,455,025 </w:t>
            </w:r>
          </w:p>
        </w:tc>
        <w:tc>
          <w:tcPr>
            <w:tcW w:w="630" w:type="dxa"/>
            <w:noWrap/>
            <w:hideMark/>
          </w:tcPr>
          <w:p w14:paraId="502494C3" w14:textId="5C58CF5E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810 </w:t>
            </w:r>
          </w:p>
        </w:tc>
        <w:tc>
          <w:tcPr>
            <w:tcW w:w="1170" w:type="dxa"/>
            <w:noWrap/>
            <w:hideMark/>
          </w:tcPr>
          <w:p w14:paraId="266BEC09" w14:textId="14B25F18" w:rsidR="00870E43" w:rsidRPr="006C4D91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WT1</w:t>
            </w:r>
          </w:p>
        </w:tc>
        <w:tc>
          <w:tcPr>
            <w:tcW w:w="720" w:type="dxa"/>
            <w:noWrap/>
            <w:hideMark/>
          </w:tcPr>
          <w:p w14:paraId="154ADE07" w14:textId="3000FA19" w:rsidR="00870E43" w:rsidRPr="00870E43" w:rsidRDefault="00870E43" w:rsidP="00806934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990" w:type="dxa"/>
            <w:vAlign w:val="center"/>
          </w:tcPr>
          <w:p w14:paraId="0A8E003D" w14:textId="05E32CA7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1.82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426B1D6E" w14:textId="4028F29E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31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6FF4C33E" w14:textId="6D54831E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78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0462D49D" w14:textId="3032C6C4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07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bottom"/>
          </w:tcPr>
          <w:p w14:paraId="5E833106" w14:textId="39DDC4EB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8.37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69FC908A" w14:textId="16993E4D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07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</w:tr>
      <w:tr w:rsidR="00870E43" w:rsidRPr="00870E43" w14:paraId="16E3A456" w14:textId="1941E46A" w:rsidTr="00870E43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2F8EB526" w14:textId="780E1A0B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16</w:t>
            </w:r>
          </w:p>
        </w:tc>
        <w:tc>
          <w:tcPr>
            <w:tcW w:w="1179" w:type="dxa"/>
            <w:noWrap/>
            <w:hideMark/>
          </w:tcPr>
          <w:p w14:paraId="10C84EF8" w14:textId="23F440C3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70,557,411 </w:t>
            </w:r>
          </w:p>
        </w:tc>
        <w:tc>
          <w:tcPr>
            <w:tcW w:w="1161" w:type="dxa"/>
            <w:noWrap/>
            <w:hideMark/>
          </w:tcPr>
          <w:p w14:paraId="6F8A439A" w14:textId="75EFA1BC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70,557,707 </w:t>
            </w:r>
          </w:p>
        </w:tc>
        <w:tc>
          <w:tcPr>
            <w:tcW w:w="630" w:type="dxa"/>
            <w:noWrap/>
            <w:hideMark/>
          </w:tcPr>
          <w:p w14:paraId="26505E09" w14:textId="561836EB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297 </w:t>
            </w:r>
          </w:p>
        </w:tc>
        <w:tc>
          <w:tcPr>
            <w:tcW w:w="1170" w:type="dxa"/>
            <w:noWrap/>
            <w:hideMark/>
          </w:tcPr>
          <w:p w14:paraId="7434591B" w14:textId="0AF23045" w:rsidR="00870E43" w:rsidRPr="006C4D91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SF3B3</w:t>
            </w:r>
          </w:p>
        </w:tc>
        <w:tc>
          <w:tcPr>
            <w:tcW w:w="720" w:type="dxa"/>
            <w:noWrap/>
            <w:hideMark/>
          </w:tcPr>
          <w:p w14:paraId="174B58D9" w14:textId="11B6CDA4" w:rsidR="00870E43" w:rsidRPr="00870E43" w:rsidRDefault="00870E43" w:rsidP="00806934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990" w:type="dxa"/>
            <w:vAlign w:val="center"/>
          </w:tcPr>
          <w:p w14:paraId="5256790A" w14:textId="45521CD4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1.27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29F1D2CE" w14:textId="59D35E69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0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565F50FA" w14:textId="7D313281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73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0FE467AA" w14:textId="5A10FAAA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9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bottom"/>
          </w:tcPr>
          <w:p w14:paraId="48699E3A" w14:textId="37F00A30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8.06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16E7FD20" w14:textId="53B0B0BC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9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</w:tr>
      <w:tr w:rsidR="00870E43" w:rsidRPr="00870E43" w14:paraId="61EEB6CD" w14:textId="5CE6773C" w:rsidTr="00870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36242AB8" w14:textId="06391BB5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7</w:t>
            </w:r>
          </w:p>
        </w:tc>
        <w:tc>
          <w:tcPr>
            <w:tcW w:w="1179" w:type="dxa"/>
            <w:noWrap/>
            <w:hideMark/>
          </w:tcPr>
          <w:p w14:paraId="2487A685" w14:textId="6C653BAC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90,224,158 </w:t>
            </w:r>
          </w:p>
        </w:tc>
        <w:tc>
          <w:tcPr>
            <w:tcW w:w="1161" w:type="dxa"/>
            <w:noWrap/>
            <w:hideMark/>
          </w:tcPr>
          <w:p w14:paraId="030BEF59" w14:textId="303B81CF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90,225,380 </w:t>
            </w:r>
          </w:p>
        </w:tc>
        <w:tc>
          <w:tcPr>
            <w:tcW w:w="630" w:type="dxa"/>
            <w:noWrap/>
            <w:hideMark/>
          </w:tcPr>
          <w:p w14:paraId="7BE9D131" w14:textId="79FFB32E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,223 </w:t>
            </w:r>
          </w:p>
        </w:tc>
        <w:tc>
          <w:tcPr>
            <w:tcW w:w="1170" w:type="dxa"/>
            <w:noWrap/>
            <w:hideMark/>
          </w:tcPr>
          <w:p w14:paraId="540B36EB" w14:textId="520E00C8" w:rsidR="00870E43" w:rsidRPr="006C4D91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CDK14</w:t>
            </w:r>
          </w:p>
        </w:tc>
        <w:tc>
          <w:tcPr>
            <w:tcW w:w="720" w:type="dxa"/>
            <w:noWrap/>
            <w:hideMark/>
          </w:tcPr>
          <w:p w14:paraId="4D46B85A" w14:textId="190BB5F9" w:rsidR="00870E43" w:rsidRPr="00870E43" w:rsidRDefault="00870E43" w:rsidP="00806934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990" w:type="dxa"/>
            <w:vAlign w:val="center"/>
          </w:tcPr>
          <w:p w14:paraId="53105D49" w14:textId="7F351A27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7.20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1AF8C744" w14:textId="6C07C96D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5.08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52F6A7C8" w14:textId="133059A9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23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107924FF" w14:textId="3D1A1B58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18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bottom"/>
          </w:tcPr>
          <w:p w14:paraId="128D0934" w14:textId="50C018EF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4.14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47A6DD11" w14:textId="2AF13000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18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</w:tr>
      <w:tr w:rsidR="00870E43" w:rsidRPr="00870E43" w14:paraId="65E22D14" w14:textId="677BB276" w:rsidTr="00870E43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1DE7B496" w14:textId="3F42B2ED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11</w:t>
            </w:r>
          </w:p>
        </w:tc>
        <w:tc>
          <w:tcPr>
            <w:tcW w:w="1179" w:type="dxa"/>
            <w:noWrap/>
            <w:hideMark/>
          </w:tcPr>
          <w:p w14:paraId="5D07975C" w14:textId="02AF3697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87,908,134 </w:t>
            </w:r>
          </w:p>
        </w:tc>
        <w:tc>
          <w:tcPr>
            <w:tcW w:w="1161" w:type="dxa"/>
            <w:noWrap/>
            <w:hideMark/>
          </w:tcPr>
          <w:p w14:paraId="07469F75" w14:textId="57FA166F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87,908,805 </w:t>
            </w:r>
          </w:p>
        </w:tc>
        <w:tc>
          <w:tcPr>
            <w:tcW w:w="630" w:type="dxa"/>
            <w:noWrap/>
            <w:hideMark/>
          </w:tcPr>
          <w:p w14:paraId="3B6008B9" w14:textId="6189D56F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672 </w:t>
            </w:r>
          </w:p>
        </w:tc>
        <w:tc>
          <w:tcPr>
            <w:tcW w:w="1170" w:type="dxa"/>
            <w:noWrap/>
            <w:hideMark/>
          </w:tcPr>
          <w:p w14:paraId="6E3B640A" w14:textId="4EE543EC" w:rsidR="00870E43" w:rsidRPr="006C4D91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RAB38</w:t>
            </w:r>
          </w:p>
        </w:tc>
        <w:tc>
          <w:tcPr>
            <w:tcW w:w="720" w:type="dxa"/>
            <w:noWrap/>
            <w:hideMark/>
          </w:tcPr>
          <w:p w14:paraId="7779D4BB" w14:textId="55BC69E6" w:rsidR="00870E43" w:rsidRPr="00870E43" w:rsidRDefault="00870E43" w:rsidP="00806934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90" w:type="dxa"/>
            <w:vAlign w:val="center"/>
          </w:tcPr>
          <w:p w14:paraId="2C0EAD25" w14:textId="76F619BC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1.44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2AD4B9DE" w14:textId="467F603E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13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2C3592A5" w14:textId="6B383B0E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8.06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0F7A382E" w14:textId="2CE90059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58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bottom"/>
          </w:tcPr>
          <w:p w14:paraId="5EC9F1FC" w14:textId="0B0B0567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69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04553002" w14:textId="30CBEBE7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58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</w:tr>
      <w:tr w:rsidR="00870E43" w:rsidRPr="00870E43" w14:paraId="354DCB41" w14:textId="531F7FF0" w:rsidTr="00870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30E84450" w14:textId="3F332D78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12</w:t>
            </w:r>
          </w:p>
        </w:tc>
        <w:tc>
          <w:tcPr>
            <w:tcW w:w="1179" w:type="dxa"/>
            <w:noWrap/>
            <w:hideMark/>
          </w:tcPr>
          <w:p w14:paraId="5991880E" w14:textId="16CDF123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22,019,031 </w:t>
            </w:r>
          </w:p>
        </w:tc>
        <w:tc>
          <w:tcPr>
            <w:tcW w:w="1161" w:type="dxa"/>
            <w:noWrap/>
            <w:hideMark/>
          </w:tcPr>
          <w:p w14:paraId="3F1D5681" w14:textId="37A4E54A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22,019,117 </w:t>
            </w:r>
          </w:p>
        </w:tc>
        <w:tc>
          <w:tcPr>
            <w:tcW w:w="630" w:type="dxa"/>
            <w:noWrap/>
            <w:hideMark/>
          </w:tcPr>
          <w:p w14:paraId="638C6F66" w14:textId="7FCDE88C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87 </w:t>
            </w:r>
          </w:p>
        </w:tc>
        <w:tc>
          <w:tcPr>
            <w:tcW w:w="1170" w:type="dxa"/>
            <w:noWrap/>
            <w:hideMark/>
          </w:tcPr>
          <w:p w14:paraId="1D9A8269" w14:textId="3C79D770" w:rsidR="00870E43" w:rsidRPr="006C4D91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KDM2B</w:t>
            </w:r>
          </w:p>
        </w:tc>
        <w:tc>
          <w:tcPr>
            <w:tcW w:w="720" w:type="dxa"/>
            <w:noWrap/>
            <w:hideMark/>
          </w:tcPr>
          <w:p w14:paraId="4B89AE44" w14:textId="2FE8FD29" w:rsidR="00870E43" w:rsidRPr="00870E43" w:rsidRDefault="00870E43" w:rsidP="00806934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14:paraId="29A1BD3F" w14:textId="12755680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8.07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02BEAFD6" w14:textId="273BB203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3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39F6106D" w14:textId="088EADFA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5.02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7A7BF167" w14:textId="5B50AE75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3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bottom"/>
          </w:tcPr>
          <w:p w14:paraId="7FE8E6BD" w14:textId="13DB058B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14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24E8D746" w14:textId="2B3ADE8D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3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</w:tr>
      <w:tr w:rsidR="00870E43" w:rsidRPr="00870E43" w14:paraId="5148E4C5" w14:textId="13976097" w:rsidTr="00870E43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047B5F73" w14:textId="58536A98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16</w:t>
            </w:r>
          </w:p>
        </w:tc>
        <w:tc>
          <w:tcPr>
            <w:tcW w:w="1179" w:type="dxa"/>
            <w:noWrap/>
            <w:hideMark/>
          </w:tcPr>
          <w:p w14:paraId="0C09624C" w14:textId="75A87A9F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85,096,632 </w:t>
            </w:r>
          </w:p>
        </w:tc>
        <w:tc>
          <w:tcPr>
            <w:tcW w:w="1161" w:type="dxa"/>
            <w:noWrap/>
            <w:hideMark/>
          </w:tcPr>
          <w:p w14:paraId="5F0CB4D4" w14:textId="7E59D981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85,097,151 </w:t>
            </w:r>
          </w:p>
        </w:tc>
        <w:tc>
          <w:tcPr>
            <w:tcW w:w="630" w:type="dxa"/>
            <w:noWrap/>
            <w:hideMark/>
          </w:tcPr>
          <w:p w14:paraId="05822434" w14:textId="195F5246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520 </w:t>
            </w:r>
          </w:p>
        </w:tc>
        <w:tc>
          <w:tcPr>
            <w:tcW w:w="1170" w:type="dxa"/>
            <w:noWrap/>
            <w:hideMark/>
          </w:tcPr>
          <w:p w14:paraId="6CB383AE" w14:textId="0A8D2569" w:rsidR="00870E43" w:rsidRPr="006C4D91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KIAA0513</w:t>
            </w:r>
          </w:p>
        </w:tc>
        <w:tc>
          <w:tcPr>
            <w:tcW w:w="720" w:type="dxa"/>
            <w:noWrap/>
            <w:hideMark/>
          </w:tcPr>
          <w:p w14:paraId="3DCF8B2B" w14:textId="431EFC11" w:rsidR="00870E43" w:rsidRPr="00870E43" w:rsidRDefault="00870E43" w:rsidP="00806934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14:paraId="5B654805" w14:textId="3BCD20D2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1.17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1D4DC75E" w14:textId="60598317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7.3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669D12E2" w14:textId="4A0E1258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4.66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31613143" w14:textId="32FBFCAC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9.1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bottom"/>
          </w:tcPr>
          <w:p w14:paraId="78AB97DA" w14:textId="2CF65B4E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8.06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69ED6F18" w14:textId="6C0783CC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9.1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</w:tr>
      <w:tr w:rsidR="00870E43" w:rsidRPr="00870E43" w14:paraId="29A68D0A" w14:textId="54CBD0F2" w:rsidTr="00870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747D43E3" w14:textId="7A1EA31D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2</w:t>
            </w:r>
          </w:p>
        </w:tc>
        <w:tc>
          <w:tcPr>
            <w:tcW w:w="1179" w:type="dxa"/>
            <w:noWrap/>
            <w:hideMark/>
          </w:tcPr>
          <w:p w14:paraId="04A25201" w14:textId="5B750B5D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65,594,021 </w:t>
            </w:r>
          </w:p>
        </w:tc>
        <w:tc>
          <w:tcPr>
            <w:tcW w:w="1161" w:type="dxa"/>
            <w:noWrap/>
            <w:hideMark/>
          </w:tcPr>
          <w:p w14:paraId="6230B1A0" w14:textId="23A14ED4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65,595,186 </w:t>
            </w:r>
          </w:p>
        </w:tc>
        <w:tc>
          <w:tcPr>
            <w:tcW w:w="630" w:type="dxa"/>
            <w:noWrap/>
            <w:hideMark/>
          </w:tcPr>
          <w:p w14:paraId="011B28FC" w14:textId="78E4143A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,166 </w:t>
            </w:r>
          </w:p>
        </w:tc>
        <w:tc>
          <w:tcPr>
            <w:tcW w:w="1170" w:type="dxa"/>
            <w:noWrap/>
            <w:hideMark/>
          </w:tcPr>
          <w:p w14:paraId="0A000791" w14:textId="1524B95F" w:rsidR="00870E43" w:rsidRPr="006C4D91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SPRED2</w:t>
            </w:r>
          </w:p>
        </w:tc>
        <w:tc>
          <w:tcPr>
            <w:tcW w:w="720" w:type="dxa"/>
            <w:noWrap/>
            <w:hideMark/>
          </w:tcPr>
          <w:p w14:paraId="3E2F0C1C" w14:textId="31080DC6" w:rsidR="00870E43" w:rsidRPr="00870E43" w:rsidRDefault="00870E43" w:rsidP="00806934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90" w:type="dxa"/>
            <w:vAlign w:val="center"/>
          </w:tcPr>
          <w:p w14:paraId="3504157F" w14:textId="4274E118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3.40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5863C53F" w14:textId="08C96E56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8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61971936" w14:textId="66BBB670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9.06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2A1BBCF7" w14:textId="5A2C2BC4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8.7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bottom"/>
          </w:tcPr>
          <w:p w14:paraId="052D1C89" w14:textId="46CDF52E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62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2EAC6E37" w14:textId="220E17A0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8.7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</w:tr>
      <w:tr w:rsidR="00870E43" w:rsidRPr="00870E43" w14:paraId="67AA0547" w14:textId="280D0188" w:rsidTr="00870E43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757D8C8D" w14:textId="6112CADD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9</w:t>
            </w:r>
          </w:p>
        </w:tc>
        <w:tc>
          <w:tcPr>
            <w:tcW w:w="1179" w:type="dxa"/>
            <w:noWrap/>
            <w:hideMark/>
          </w:tcPr>
          <w:p w14:paraId="6C85E7D8" w14:textId="3441D450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98,079,646 </w:t>
            </w:r>
          </w:p>
        </w:tc>
        <w:tc>
          <w:tcPr>
            <w:tcW w:w="1161" w:type="dxa"/>
            <w:noWrap/>
            <w:hideMark/>
          </w:tcPr>
          <w:p w14:paraId="681C3597" w14:textId="0E7E7027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98,080,622 </w:t>
            </w:r>
          </w:p>
        </w:tc>
        <w:tc>
          <w:tcPr>
            <w:tcW w:w="630" w:type="dxa"/>
            <w:noWrap/>
            <w:hideMark/>
          </w:tcPr>
          <w:p w14:paraId="1D40BFE5" w14:textId="60E8FC3D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977 </w:t>
            </w:r>
          </w:p>
        </w:tc>
        <w:tc>
          <w:tcPr>
            <w:tcW w:w="1170" w:type="dxa"/>
            <w:noWrap/>
            <w:hideMark/>
          </w:tcPr>
          <w:p w14:paraId="580E6618" w14:textId="70FCCF65" w:rsidR="00870E43" w:rsidRPr="006C4D91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FANCC</w:t>
            </w:r>
          </w:p>
        </w:tc>
        <w:tc>
          <w:tcPr>
            <w:tcW w:w="720" w:type="dxa"/>
            <w:noWrap/>
            <w:hideMark/>
          </w:tcPr>
          <w:p w14:paraId="3B6F7F82" w14:textId="6C3B35BA" w:rsidR="00870E43" w:rsidRPr="00870E43" w:rsidRDefault="00870E43" w:rsidP="00806934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990" w:type="dxa"/>
            <w:vAlign w:val="center"/>
          </w:tcPr>
          <w:p w14:paraId="7EEB4D9C" w14:textId="6E2AFAA9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5.91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4EBBB56F" w14:textId="6F184AC6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4.2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62B9DB1D" w14:textId="1D89C1C3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42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1600982C" w14:textId="62B78A7E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8.7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bottom"/>
          </w:tcPr>
          <w:p w14:paraId="2FDA9AB0" w14:textId="1616F21A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6.03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706D2F72" w14:textId="031D11FE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8.7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</w:tr>
      <w:tr w:rsidR="00870E43" w:rsidRPr="00870E43" w14:paraId="2F635427" w14:textId="27C21CA1" w:rsidTr="00870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00996313" w14:textId="769B1C43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10</w:t>
            </w:r>
          </w:p>
        </w:tc>
        <w:tc>
          <w:tcPr>
            <w:tcW w:w="1179" w:type="dxa"/>
            <w:noWrap/>
            <w:hideMark/>
          </w:tcPr>
          <w:p w14:paraId="177A7345" w14:textId="5C7ADF9F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90,611,604 </w:t>
            </w:r>
          </w:p>
        </w:tc>
        <w:tc>
          <w:tcPr>
            <w:tcW w:w="1161" w:type="dxa"/>
            <w:noWrap/>
            <w:hideMark/>
          </w:tcPr>
          <w:p w14:paraId="4FA4EDB7" w14:textId="65B29156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90,612,228 </w:t>
            </w:r>
          </w:p>
        </w:tc>
        <w:tc>
          <w:tcPr>
            <w:tcW w:w="630" w:type="dxa"/>
            <w:noWrap/>
            <w:hideMark/>
          </w:tcPr>
          <w:p w14:paraId="05406E0C" w14:textId="6521A413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625 </w:t>
            </w:r>
          </w:p>
        </w:tc>
        <w:tc>
          <w:tcPr>
            <w:tcW w:w="1170" w:type="dxa"/>
            <w:noWrap/>
            <w:hideMark/>
          </w:tcPr>
          <w:p w14:paraId="13CA7504" w14:textId="31151DA8" w:rsidR="00870E43" w:rsidRPr="006C4D91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ANKRD22</w:t>
            </w:r>
          </w:p>
        </w:tc>
        <w:tc>
          <w:tcPr>
            <w:tcW w:w="720" w:type="dxa"/>
            <w:noWrap/>
            <w:hideMark/>
          </w:tcPr>
          <w:p w14:paraId="58F7C5D6" w14:textId="5C9AB551" w:rsidR="00870E43" w:rsidRPr="00870E43" w:rsidRDefault="00870E43" w:rsidP="00806934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90" w:type="dxa"/>
            <w:vAlign w:val="center"/>
          </w:tcPr>
          <w:p w14:paraId="308B291F" w14:textId="253AF9DE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1.62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48AE8959" w14:textId="167B2CB6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2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1E31483D" w14:textId="2176CAE4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4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5CD11BD6" w14:textId="43287D58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3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bottom"/>
          </w:tcPr>
          <w:p w14:paraId="5D25C84B" w14:textId="256D8FA8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11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0D81C023" w14:textId="6A987201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3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</w:tr>
      <w:tr w:rsidR="00870E43" w:rsidRPr="00870E43" w14:paraId="5798519A" w14:textId="45B4BEDA" w:rsidTr="00870E43">
        <w:trPr>
          <w:trHeight w:hRule="exact" w:val="288"/>
        </w:trPr>
        <w:tc>
          <w:tcPr>
            <w:tcW w:w="558" w:type="dxa"/>
            <w:noWrap/>
            <w:hideMark/>
          </w:tcPr>
          <w:p w14:paraId="10A02873" w14:textId="1B7C6201" w:rsidR="00870E43" w:rsidRPr="00870E43" w:rsidRDefault="00870E43" w:rsidP="00806934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5</w:t>
            </w:r>
          </w:p>
        </w:tc>
        <w:tc>
          <w:tcPr>
            <w:tcW w:w="1179" w:type="dxa"/>
            <w:noWrap/>
            <w:hideMark/>
          </w:tcPr>
          <w:p w14:paraId="6B3C73CE" w14:textId="70E1B971" w:rsidR="00870E43" w:rsidRPr="00870E43" w:rsidRDefault="00870E43" w:rsidP="008069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40,777,344 </w:t>
            </w:r>
          </w:p>
        </w:tc>
        <w:tc>
          <w:tcPr>
            <w:tcW w:w="1161" w:type="dxa"/>
            <w:noWrap/>
            <w:hideMark/>
          </w:tcPr>
          <w:p w14:paraId="0933903D" w14:textId="46B64264" w:rsidR="00870E43" w:rsidRPr="00870E43" w:rsidRDefault="00870E43" w:rsidP="008069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40,777,655 </w:t>
            </w:r>
          </w:p>
        </w:tc>
        <w:tc>
          <w:tcPr>
            <w:tcW w:w="630" w:type="dxa"/>
            <w:noWrap/>
            <w:hideMark/>
          </w:tcPr>
          <w:p w14:paraId="1A3124F1" w14:textId="56A046AA" w:rsidR="00870E43" w:rsidRPr="00870E43" w:rsidRDefault="00870E43" w:rsidP="008069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312 </w:t>
            </w:r>
          </w:p>
        </w:tc>
        <w:tc>
          <w:tcPr>
            <w:tcW w:w="1170" w:type="dxa"/>
            <w:noWrap/>
            <w:hideMark/>
          </w:tcPr>
          <w:p w14:paraId="6A62EE8A" w14:textId="22FD937A" w:rsidR="00870E43" w:rsidRPr="006C4D91" w:rsidRDefault="006C4D91" w:rsidP="00806934">
            <w:pP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PCDHA1</w:t>
            </w:r>
            <w:bookmarkStart w:id="2" w:name="_GoBack"/>
            <w:bookmarkEnd w:id="2"/>
          </w:p>
        </w:tc>
        <w:tc>
          <w:tcPr>
            <w:tcW w:w="720" w:type="dxa"/>
            <w:noWrap/>
            <w:hideMark/>
          </w:tcPr>
          <w:p w14:paraId="70661ECA" w14:textId="04ED1C9D" w:rsidR="00870E43" w:rsidRPr="00870E43" w:rsidRDefault="00870E43" w:rsidP="00806934">
            <w:pPr>
              <w:spacing w:before="40" w:after="40" w:line="360" w:lineRule="auto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90" w:type="dxa"/>
            <w:vAlign w:val="center"/>
          </w:tcPr>
          <w:p w14:paraId="7921BE62" w14:textId="125ADB3A" w:rsidR="00870E43" w:rsidRPr="00870E43" w:rsidRDefault="00870E43" w:rsidP="00870E43">
            <w:pPr>
              <w:spacing w:before="40" w:after="40"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6.14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7B527A3B" w14:textId="50998AC1" w:rsidR="00870E43" w:rsidRPr="00870E43" w:rsidRDefault="00870E43" w:rsidP="00870E43">
            <w:pPr>
              <w:spacing w:before="40" w:after="40"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4.7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004D9114" w14:textId="549388B6" w:rsidR="00870E43" w:rsidRPr="00870E43" w:rsidRDefault="00870E43" w:rsidP="00870E43">
            <w:pPr>
              <w:spacing w:before="40" w:after="40"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6.71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420A9D9E" w14:textId="04648420" w:rsidR="00870E43" w:rsidRPr="00870E43" w:rsidRDefault="00870E43" w:rsidP="00870E43">
            <w:pPr>
              <w:spacing w:before="40" w:after="40"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3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bottom"/>
          </w:tcPr>
          <w:p w14:paraId="2C4D89DF" w14:textId="6698581F" w:rsidR="00870E43" w:rsidRPr="00870E43" w:rsidRDefault="00870E43" w:rsidP="00870E43">
            <w:pPr>
              <w:spacing w:before="40" w:after="40"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5.61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35AEF0D3" w14:textId="3DC79978" w:rsidR="00870E43" w:rsidRPr="00870E43" w:rsidRDefault="00870E43" w:rsidP="00870E43">
            <w:pPr>
              <w:spacing w:before="40" w:after="40"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3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</w:tr>
      <w:tr w:rsidR="00870E43" w:rsidRPr="00870E43" w14:paraId="3BE5DAC9" w14:textId="1359AD11" w:rsidTr="00870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097F698D" w14:textId="257F7E3C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1</w:t>
            </w:r>
          </w:p>
        </w:tc>
        <w:tc>
          <w:tcPr>
            <w:tcW w:w="1179" w:type="dxa"/>
            <w:noWrap/>
            <w:hideMark/>
          </w:tcPr>
          <w:p w14:paraId="7800E936" w14:textId="1E94065C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78,994,834 </w:t>
            </w:r>
          </w:p>
        </w:tc>
        <w:tc>
          <w:tcPr>
            <w:tcW w:w="1161" w:type="dxa"/>
            <w:noWrap/>
            <w:hideMark/>
          </w:tcPr>
          <w:p w14:paraId="55FFB626" w14:textId="67D632A5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78,995,133 </w:t>
            </w:r>
          </w:p>
        </w:tc>
        <w:tc>
          <w:tcPr>
            <w:tcW w:w="630" w:type="dxa"/>
            <w:noWrap/>
            <w:hideMark/>
          </w:tcPr>
          <w:p w14:paraId="4DFBC19F" w14:textId="5DC3D8D3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300 </w:t>
            </w:r>
          </w:p>
        </w:tc>
        <w:tc>
          <w:tcPr>
            <w:tcW w:w="1170" w:type="dxa"/>
            <w:noWrap/>
            <w:hideMark/>
          </w:tcPr>
          <w:p w14:paraId="4E3FC73A" w14:textId="797323EC" w:rsidR="00870E43" w:rsidRPr="006C4D91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FAM20B</w:t>
            </w:r>
          </w:p>
        </w:tc>
        <w:tc>
          <w:tcPr>
            <w:tcW w:w="720" w:type="dxa"/>
            <w:noWrap/>
            <w:hideMark/>
          </w:tcPr>
          <w:p w14:paraId="7FCAED6F" w14:textId="219A7AB3" w:rsidR="00870E43" w:rsidRPr="00870E43" w:rsidRDefault="00870E43" w:rsidP="00806934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990" w:type="dxa"/>
            <w:vAlign w:val="center"/>
          </w:tcPr>
          <w:p w14:paraId="56EFD1E5" w14:textId="759DC88A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1.41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6A120F27" w14:textId="514C8D3F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8.39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745F4C24" w14:textId="60DA1167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58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7251138E" w14:textId="75B11466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7.14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bottom"/>
          </w:tcPr>
          <w:p w14:paraId="2B681923" w14:textId="5DAB0B2B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6.05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5399126E" w14:textId="5BB746E4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7.14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</w:tr>
      <w:tr w:rsidR="00870E43" w:rsidRPr="00870E43" w14:paraId="35D86196" w14:textId="3264E113" w:rsidTr="00870E43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7C072A55" w14:textId="1EA08526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7</w:t>
            </w:r>
          </w:p>
        </w:tc>
        <w:tc>
          <w:tcPr>
            <w:tcW w:w="1179" w:type="dxa"/>
            <w:noWrap/>
            <w:hideMark/>
          </w:tcPr>
          <w:p w14:paraId="39EFEC80" w14:textId="2FC4B6E3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48,936,572 </w:t>
            </w:r>
          </w:p>
        </w:tc>
        <w:tc>
          <w:tcPr>
            <w:tcW w:w="1161" w:type="dxa"/>
            <w:noWrap/>
            <w:hideMark/>
          </w:tcPr>
          <w:p w14:paraId="4450BA73" w14:textId="06527575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48,937,410 </w:t>
            </w:r>
          </w:p>
        </w:tc>
        <w:tc>
          <w:tcPr>
            <w:tcW w:w="630" w:type="dxa"/>
            <w:noWrap/>
            <w:hideMark/>
          </w:tcPr>
          <w:p w14:paraId="680DA059" w14:textId="3D61F42A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839 </w:t>
            </w:r>
          </w:p>
        </w:tc>
        <w:tc>
          <w:tcPr>
            <w:tcW w:w="1170" w:type="dxa"/>
            <w:noWrap/>
            <w:hideMark/>
          </w:tcPr>
          <w:p w14:paraId="6DCD569D" w14:textId="4CBB4C65" w:rsidR="00870E43" w:rsidRPr="006C4D91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ZNF212</w:t>
            </w:r>
          </w:p>
        </w:tc>
        <w:tc>
          <w:tcPr>
            <w:tcW w:w="720" w:type="dxa"/>
            <w:noWrap/>
            <w:hideMark/>
          </w:tcPr>
          <w:p w14:paraId="7980AE88" w14:textId="57C9F4F6" w:rsidR="00870E43" w:rsidRPr="00870E43" w:rsidRDefault="00870E43" w:rsidP="00806934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90" w:type="dxa"/>
            <w:vAlign w:val="center"/>
          </w:tcPr>
          <w:p w14:paraId="3BF3C804" w14:textId="7DED7B19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2.17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0B8C29F4" w14:textId="2CC015A8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4.11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1A2033FE" w14:textId="67F3C08A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99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631B6AF2" w14:textId="5EB9DCEB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87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bottom"/>
          </w:tcPr>
          <w:p w14:paraId="2DE2A5F9" w14:textId="78D8B058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47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6B06160C" w14:textId="4749E581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87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</w:tr>
      <w:tr w:rsidR="00870E43" w:rsidRPr="00870E43" w14:paraId="36A55B54" w14:textId="6388CD55" w:rsidTr="00870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  <w:hideMark/>
          </w:tcPr>
          <w:p w14:paraId="49247A07" w14:textId="35603EA7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16</w:t>
            </w:r>
          </w:p>
        </w:tc>
        <w:tc>
          <w:tcPr>
            <w:tcW w:w="1179" w:type="dxa"/>
            <w:noWrap/>
            <w:hideMark/>
          </w:tcPr>
          <w:p w14:paraId="176A43C6" w14:textId="28A8F689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68,118,822 </w:t>
            </w:r>
          </w:p>
        </w:tc>
        <w:tc>
          <w:tcPr>
            <w:tcW w:w="1161" w:type="dxa"/>
            <w:noWrap/>
            <w:hideMark/>
          </w:tcPr>
          <w:p w14:paraId="62B6C59D" w14:textId="0CC110EA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68,119,261 </w:t>
            </w:r>
          </w:p>
        </w:tc>
        <w:tc>
          <w:tcPr>
            <w:tcW w:w="630" w:type="dxa"/>
            <w:noWrap/>
            <w:hideMark/>
          </w:tcPr>
          <w:p w14:paraId="18C80B34" w14:textId="71E0BD1B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440 </w:t>
            </w:r>
          </w:p>
        </w:tc>
        <w:tc>
          <w:tcPr>
            <w:tcW w:w="1170" w:type="dxa"/>
            <w:noWrap/>
            <w:hideMark/>
          </w:tcPr>
          <w:p w14:paraId="4D628456" w14:textId="46CCBFC3" w:rsidR="00870E43" w:rsidRPr="006C4D91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NFATC3</w:t>
            </w:r>
          </w:p>
        </w:tc>
        <w:tc>
          <w:tcPr>
            <w:tcW w:w="720" w:type="dxa"/>
            <w:noWrap/>
            <w:hideMark/>
          </w:tcPr>
          <w:p w14:paraId="577BA4CB" w14:textId="7B3EEA97" w:rsidR="00870E43" w:rsidRPr="00870E43" w:rsidRDefault="00870E43" w:rsidP="00806934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90" w:type="dxa"/>
            <w:vAlign w:val="center"/>
          </w:tcPr>
          <w:p w14:paraId="3295C3FF" w14:textId="3B4BE391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6.07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701DC186" w14:textId="41463400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6.0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5BFCD39A" w14:textId="742B878B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6.24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123A2334" w14:textId="18F9BB8C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6.0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bottom"/>
          </w:tcPr>
          <w:p w14:paraId="5B6535E4" w14:textId="55B6C0D3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5.93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54D147EA" w14:textId="36604BC2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6.0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</w:tr>
      <w:tr w:rsidR="00870E43" w:rsidRPr="00870E43" w14:paraId="5B66D616" w14:textId="7BC0BEE9" w:rsidTr="00870E43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14:paraId="44F62D49" w14:textId="542BA2F3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19</w:t>
            </w:r>
          </w:p>
        </w:tc>
        <w:tc>
          <w:tcPr>
            <w:tcW w:w="1179" w:type="dxa"/>
            <w:noWrap/>
          </w:tcPr>
          <w:p w14:paraId="33342CCD" w14:textId="7506B7F7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59,030,662 </w:t>
            </w:r>
          </w:p>
        </w:tc>
        <w:tc>
          <w:tcPr>
            <w:tcW w:w="1161" w:type="dxa"/>
            <w:noWrap/>
          </w:tcPr>
          <w:p w14:paraId="73A781CC" w14:textId="55CF4CC5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59,031,081 </w:t>
            </w:r>
          </w:p>
        </w:tc>
        <w:tc>
          <w:tcPr>
            <w:tcW w:w="630" w:type="dxa"/>
            <w:noWrap/>
          </w:tcPr>
          <w:p w14:paraId="7C2B5A54" w14:textId="55C3AA72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420 </w:t>
            </w:r>
          </w:p>
        </w:tc>
        <w:tc>
          <w:tcPr>
            <w:tcW w:w="1170" w:type="dxa"/>
            <w:noWrap/>
          </w:tcPr>
          <w:p w14:paraId="26354606" w14:textId="69E4BC3A" w:rsidR="00870E43" w:rsidRPr="006C4D91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ZBTB45</w:t>
            </w:r>
          </w:p>
        </w:tc>
        <w:tc>
          <w:tcPr>
            <w:tcW w:w="720" w:type="dxa"/>
            <w:noWrap/>
          </w:tcPr>
          <w:p w14:paraId="64CC113F" w14:textId="6FC22DB2" w:rsidR="00870E43" w:rsidRPr="00870E43" w:rsidRDefault="00870E43" w:rsidP="00806934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90" w:type="dxa"/>
            <w:vAlign w:val="center"/>
          </w:tcPr>
          <w:p w14:paraId="56CFA289" w14:textId="7440F883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1.85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5936089D" w14:textId="39B71461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5.98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1B91CA7A" w14:textId="7F0A3C43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4.58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2C68E7DB" w14:textId="3D382A58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9.12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bottom"/>
          </w:tcPr>
          <w:p w14:paraId="4F939619" w14:textId="6D4428ED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9.11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6BF2193E" w14:textId="0D41EC74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9.12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</w:tr>
      <w:tr w:rsidR="00870E43" w:rsidRPr="00870E43" w14:paraId="1A09D4C9" w14:textId="41BF4966" w:rsidTr="00870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14:paraId="132FDF90" w14:textId="3085ACC6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16</w:t>
            </w:r>
          </w:p>
        </w:tc>
        <w:tc>
          <w:tcPr>
            <w:tcW w:w="1179" w:type="dxa"/>
            <w:noWrap/>
          </w:tcPr>
          <w:p w14:paraId="2EA05B6C" w14:textId="1DCC628A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87,351,006 </w:t>
            </w:r>
          </w:p>
        </w:tc>
        <w:tc>
          <w:tcPr>
            <w:tcW w:w="1161" w:type="dxa"/>
            <w:noWrap/>
          </w:tcPr>
          <w:p w14:paraId="58E01C58" w14:textId="2B5E2572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87,351,824 </w:t>
            </w:r>
          </w:p>
        </w:tc>
        <w:tc>
          <w:tcPr>
            <w:tcW w:w="630" w:type="dxa"/>
            <w:noWrap/>
          </w:tcPr>
          <w:p w14:paraId="28AC3B34" w14:textId="4E6EB7FF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819 </w:t>
            </w:r>
          </w:p>
        </w:tc>
        <w:tc>
          <w:tcPr>
            <w:tcW w:w="1170" w:type="dxa"/>
            <w:noWrap/>
          </w:tcPr>
          <w:p w14:paraId="72680E8F" w14:textId="56A420A2" w:rsidR="00870E43" w:rsidRPr="006C4D91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C16orf95</w:t>
            </w:r>
          </w:p>
        </w:tc>
        <w:tc>
          <w:tcPr>
            <w:tcW w:w="720" w:type="dxa"/>
            <w:noWrap/>
          </w:tcPr>
          <w:p w14:paraId="1D036788" w14:textId="0E8D64B5" w:rsidR="00870E43" w:rsidRPr="00870E43" w:rsidRDefault="00870E43" w:rsidP="00806934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990" w:type="dxa"/>
            <w:vAlign w:val="center"/>
          </w:tcPr>
          <w:p w14:paraId="3BFD04D6" w14:textId="7327A351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3.14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474C9047" w14:textId="267CEB43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4.71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0F2AEB8C" w14:textId="3C7B46D6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5.38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626F9ADB" w14:textId="27AA58F3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62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bottom"/>
          </w:tcPr>
          <w:p w14:paraId="6E94A45D" w14:textId="126404B4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6.51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577277B3" w14:textId="1DF67887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62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</w:tr>
      <w:tr w:rsidR="00870E43" w:rsidRPr="00870E43" w14:paraId="46A90097" w14:textId="5D66E7DD" w:rsidTr="00870E43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14:paraId="0634F239" w14:textId="51278B07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17</w:t>
            </w:r>
          </w:p>
        </w:tc>
        <w:tc>
          <w:tcPr>
            <w:tcW w:w="1179" w:type="dxa"/>
            <w:noWrap/>
          </w:tcPr>
          <w:p w14:paraId="383D27F5" w14:textId="44ECF983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58,499,300 </w:t>
            </w:r>
          </w:p>
        </w:tc>
        <w:tc>
          <w:tcPr>
            <w:tcW w:w="1161" w:type="dxa"/>
            <w:noWrap/>
          </w:tcPr>
          <w:p w14:paraId="1D32C523" w14:textId="17441ECC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58,500,186 </w:t>
            </w:r>
          </w:p>
        </w:tc>
        <w:tc>
          <w:tcPr>
            <w:tcW w:w="630" w:type="dxa"/>
            <w:noWrap/>
          </w:tcPr>
          <w:p w14:paraId="3FC18F1B" w14:textId="089590A6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887 </w:t>
            </w:r>
          </w:p>
        </w:tc>
        <w:tc>
          <w:tcPr>
            <w:tcW w:w="1170" w:type="dxa"/>
            <w:noWrap/>
          </w:tcPr>
          <w:p w14:paraId="7F9BCBE8" w14:textId="75C7DB48" w:rsidR="00870E43" w:rsidRPr="006C4D91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C17orf64</w:t>
            </w:r>
          </w:p>
        </w:tc>
        <w:tc>
          <w:tcPr>
            <w:tcW w:w="720" w:type="dxa"/>
            <w:noWrap/>
          </w:tcPr>
          <w:p w14:paraId="16EA7FF7" w14:textId="628F1B9F" w:rsidR="00870E43" w:rsidRPr="00870E43" w:rsidRDefault="00870E43" w:rsidP="00806934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90" w:type="dxa"/>
            <w:vAlign w:val="center"/>
          </w:tcPr>
          <w:p w14:paraId="0651B00C" w14:textId="1FBC3417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2.04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5F3B81F2" w14:textId="58206505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3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658BF4B2" w14:textId="2F27B9E1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5.77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4FDA0152" w14:textId="4C62B52C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7.7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bottom"/>
          </w:tcPr>
          <w:p w14:paraId="7971802D" w14:textId="3A03DC99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9.25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5</w:t>
            </w:r>
          </w:p>
        </w:tc>
        <w:tc>
          <w:tcPr>
            <w:tcW w:w="990" w:type="dxa"/>
            <w:vAlign w:val="center"/>
          </w:tcPr>
          <w:p w14:paraId="124F32F0" w14:textId="39233EAA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7.7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</w:tr>
      <w:tr w:rsidR="00870E43" w:rsidRPr="00870E43" w14:paraId="3559DB7F" w14:textId="0361ECF2" w:rsidTr="00870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14:paraId="5C887633" w14:textId="6C1DF070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19</w:t>
            </w:r>
          </w:p>
        </w:tc>
        <w:tc>
          <w:tcPr>
            <w:tcW w:w="1179" w:type="dxa"/>
            <w:noWrap/>
          </w:tcPr>
          <w:p w14:paraId="7A2B5818" w14:textId="522CE4F7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9,739,060 </w:t>
            </w:r>
          </w:p>
        </w:tc>
        <w:tc>
          <w:tcPr>
            <w:tcW w:w="1161" w:type="dxa"/>
            <w:noWrap/>
          </w:tcPr>
          <w:p w14:paraId="6BDF7B31" w14:textId="034C0AB9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9,739,414 </w:t>
            </w:r>
          </w:p>
        </w:tc>
        <w:tc>
          <w:tcPr>
            <w:tcW w:w="630" w:type="dxa"/>
            <w:noWrap/>
          </w:tcPr>
          <w:p w14:paraId="7785E4FC" w14:textId="6CDAF011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355 </w:t>
            </w:r>
          </w:p>
        </w:tc>
        <w:tc>
          <w:tcPr>
            <w:tcW w:w="1170" w:type="dxa"/>
            <w:noWrap/>
          </w:tcPr>
          <w:p w14:paraId="66AE7DD2" w14:textId="0CD5F96D" w:rsidR="00870E43" w:rsidRPr="006C4D91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LPAR2</w:t>
            </w:r>
          </w:p>
        </w:tc>
        <w:tc>
          <w:tcPr>
            <w:tcW w:w="720" w:type="dxa"/>
            <w:noWrap/>
          </w:tcPr>
          <w:p w14:paraId="4F1DDF3E" w14:textId="1A511359" w:rsidR="00870E43" w:rsidRPr="00870E43" w:rsidRDefault="00870E43" w:rsidP="00806934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990" w:type="dxa"/>
            <w:vAlign w:val="center"/>
          </w:tcPr>
          <w:p w14:paraId="2B63F628" w14:textId="21BA86CC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4.01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3CE50603" w14:textId="4C2952E0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02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70A5A5B0" w14:textId="3445766A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17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5ECBA587" w14:textId="5CF9EC89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29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bottom"/>
          </w:tcPr>
          <w:p w14:paraId="459A0CED" w14:textId="58686A01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04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41EEB49E" w14:textId="2D0F8F48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29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</w:tr>
      <w:tr w:rsidR="00870E43" w:rsidRPr="00870E43" w14:paraId="20CB7E5F" w14:textId="7D93E70A" w:rsidTr="00870E43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14:paraId="53466776" w14:textId="3359B755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3</w:t>
            </w:r>
          </w:p>
        </w:tc>
        <w:tc>
          <w:tcPr>
            <w:tcW w:w="1179" w:type="dxa"/>
            <w:noWrap/>
          </w:tcPr>
          <w:p w14:paraId="4EFBE8EA" w14:textId="1F58B16C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79,280,056 </w:t>
            </w:r>
          </w:p>
        </w:tc>
        <w:tc>
          <w:tcPr>
            <w:tcW w:w="1161" w:type="dxa"/>
            <w:noWrap/>
          </w:tcPr>
          <w:p w14:paraId="31234B0D" w14:textId="150E8F59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179,280,746 </w:t>
            </w:r>
          </w:p>
        </w:tc>
        <w:tc>
          <w:tcPr>
            <w:tcW w:w="630" w:type="dxa"/>
            <w:noWrap/>
          </w:tcPr>
          <w:p w14:paraId="3202F6BC" w14:textId="2638AC1F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691 </w:t>
            </w:r>
          </w:p>
        </w:tc>
        <w:tc>
          <w:tcPr>
            <w:tcW w:w="1170" w:type="dxa"/>
            <w:noWrap/>
          </w:tcPr>
          <w:p w14:paraId="36C048F0" w14:textId="41492F3D" w:rsidR="00870E43" w:rsidRPr="006C4D91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ACTL6A</w:t>
            </w:r>
          </w:p>
        </w:tc>
        <w:tc>
          <w:tcPr>
            <w:tcW w:w="720" w:type="dxa"/>
            <w:noWrap/>
          </w:tcPr>
          <w:p w14:paraId="09BAF356" w14:textId="0F49114C" w:rsidR="00870E43" w:rsidRPr="00870E43" w:rsidRDefault="00870E43" w:rsidP="00806934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90" w:type="dxa"/>
            <w:vAlign w:val="center"/>
          </w:tcPr>
          <w:p w14:paraId="23D03B30" w14:textId="0EB89184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6.47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49391ADD" w14:textId="0EE55E40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4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2657BCA8" w14:textId="7AD87245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85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2E135C13" w14:textId="144EF483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2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bottom"/>
          </w:tcPr>
          <w:p w14:paraId="37C01EE4" w14:textId="639DCFFE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3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606DF06F" w14:textId="3A363E17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2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</w:tr>
      <w:tr w:rsidR="00870E43" w:rsidRPr="00870E43" w14:paraId="6F7CAB8A" w14:textId="74ADC9D5" w:rsidTr="00870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14:paraId="39BBC799" w14:textId="13749842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1</w:t>
            </w:r>
          </w:p>
        </w:tc>
        <w:tc>
          <w:tcPr>
            <w:tcW w:w="1179" w:type="dxa"/>
            <w:noWrap/>
          </w:tcPr>
          <w:p w14:paraId="73E4FE30" w14:textId="289B3FF9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70,876,598 </w:t>
            </w:r>
          </w:p>
        </w:tc>
        <w:tc>
          <w:tcPr>
            <w:tcW w:w="1161" w:type="dxa"/>
            <w:noWrap/>
          </w:tcPr>
          <w:p w14:paraId="32F86DD3" w14:textId="33ADD5A6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70,877,381 </w:t>
            </w:r>
          </w:p>
        </w:tc>
        <w:tc>
          <w:tcPr>
            <w:tcW w:w="630" w:type="dxa"/>
            <w:noWrap/>
          </w:tcPr>
          <w:p w14:paraId="7F9A1130" w14:textId="672FE2F9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784 </w:t>
            </w:r>
          </w:p>
        </w:tc>
        <w:tc>
          <w:tcPr>
            <w:tcW w:w="1170" w:type="dxa"/>
            <w:noWrap/>
          </w:tcPr>
          <w:p w14:paraId="549260F6" w14:textId="3DE327BB" w:rsidR="00870E43" w:rsidRPr="006C4D91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CTH</w:t>
            </w:r>
          </w:p>
        </w:tc>
        <w:tc>
          <w:tcPr>
            <w:tcW w:w="720" w:type="dxa"/>
            <w:noWrap/>
          </w:tcPr>
          <w:p w14:paraId="0E9EA765" w14:textId="6EAC7AD0" w:rsidR="00870E43" w:rsidRPr="00870E43" w:rsidRDefault="00870E43" w:rsidP="00806934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990" w:type="dxa"/>
            <w:vAlign w:val="center"/>
          </w:tcPr>
          <w:p w14:paraId="46E42BEF" w14:textId="29753C67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2.32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59824076" w14:textId="267A5981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4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40633443" w14:textId="4DA5B896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55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4A24E5B7" w14:textId="26DD3379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1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bottom"/>
          </w:tcPr>
          <w:p w14:paraId="048D888F" w14:textId="72AB1CAE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41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44BC78B7" w14:textId="4709786E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1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</w:tr>
      <w:tr w:rsidR="00870E43" w:rsidRPr="00870E43" w14:paraId="7BD42482" w14:textId="0D6FE91D" w:rsidTr="00870E43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14:paraId="1CCDBAC1" w14:textId="0B113542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7</w:t>
            </w:r>
          </w:p>
        </w:tc>
        <w:tc>
          <w:tcPr>
            <w:tcW w:w="1179" w:type="dxa"/>
            <w:noWrap/>
          </w:tcPr>
          <w:p w14:paraId="1B824E10" w14:textId="66F1EEB9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78,400,383 </w:t>
            </w:r>
          </w:p>
        </w:tc>
        <w:tc>
          <w:tcPr>
            <w:tcW w:w="1161" w:type="dxa"/>
            <w:noWrap/>
          </w:tcPr>
          <w:p w14:paraId="70F98E61" w14:textId="5FE37289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78,400,769 </w:t>
            </w:r>
          </w:p>
        </w:tc>
        <w:tc>
          <w:tcPr>
            <w:tcW w:w="630" w:type="dxa"/>
            <w:noWrap/>
          </w:tcPr>
          <w:p w14:paraId="30D825E3" w14:textId="33234FC3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387 </w:t>
            </w:r>
          </w:p>
        </w:tc>
        <w:tc>
          <w:tcPr>
            <w:tcW w:w="1170" w:type="dxa"/>
            <w:noWrap/>
          </w:tcPr>
          <w:p w14:paraId="6F3238AC" w14:textId="5984D914" w:rsidR="00870E43" w:rsidRPr="006C4D91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MAGI2</w:t>
            </w:r>
          </w:p>
        </w:tc>
        <w:tc>
          <w:tcPr>
            <w:tcW w:w="720" w:type="dxa"/>
            <w:noWrap/>
          </w:tcPr>
          <w:p w14:paraId="74B51C10" w14:textId="0DD6FBA2" w:rsidR="00870E43" w:rsidRPr="00870E43" w:rsidRDefault="00870E43" w:rsidP="00806934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14:paraId="6892BDCE" w14:textId="6CA2B053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2.83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2DB17C67" w14:textId="0CB0FA3B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3.34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710E2CAA" w14:textId="53A7E2F8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8.6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194EAED7" w14:textId="33BADBF6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25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bottom"/>
          </w:tcPr>
          <w:p w14:paraId="7A963582" w14:textId="655541C9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7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6F8FC066" w14:textId="586DDD36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25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</w:tr>
      <w:tr w:rsidR="00870E43" w:rsidRPr="00870E43" w14:paraId="2D477F2E" w14:textId="78D4F2C6" w:rsidTr="00870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14:paraId="1489882A" w14:textId="4F8D0DE8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6</w:t>
            </w:r>
          </w:p>
        </w:tc>
        <w:tc>
          <w:tcPr>
            <w:tcW w:w="1179" w:type="dxa"/>
            <w:noWrap/>
          </w:tcPr>
          <w:p w14:paraId="7B396D53" w14:textId="6A60230B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30,297,174 </w:t>
            </w:r>
          </w:p>
        </w:tc>
        <w:tc>
          <w:tcPr>
            <w:tcW w:w="1161" w:type="dxa"/>
            <w:noWrap/>
          </w:tcPr>
          <w:p w14:paraId="65240096" w14:textId="6E737F31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30,297,941 </w:t>
            </w:r>
          </w:p>
        </w:tc>
        <w:tc>
          <w:tcPr>
            <w:tcW w:w="630" w:type="dxa"/>
            <w:noWrap/>
          </w:tcPr>
          <w:p w14:paraId="31376903" w14:textId="6CB7B57E" w:rsidR="00870E43" w:rsidRPr="00870E43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768 </w:t>
            </w:r>
          </w:p>
        </w:tc>
        <w:tc>
          <w:tcPr>
            <w:tcW w:w="1170" w:type="dxa"/>
            <w:noWrap/>
          </w:tcPr>
          <w:p w14:paraId="35C46EDC" w14:textId="508BDE9B" w:rsidR="00870E43" w:rsidRPr="006C4D91" w:rsidRDefault="00870E43" w:rsidP="00806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TRIM39</w:t>
            </w:r>
          </w:p>
        </w:tc>
        <w:tc>
          <w:tcPr>
            <w:tcW w:w="720" w:type="dxa"/>
            <w:noWrap/>
          </w:tcPr>
          <w:p w14:paraId="4BDDAE6F" w14:textId="73676649" w:rsidR="00870E43" w:rsidRPr="00870E43" w:rsidRDefault="00870E43" w:rsidP="00806934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990" w:type="dxa"/>
            <w:vAlign w:val="center"/>
          </w:tcPr>
          <w:p w14:paraId="6E14991E" w14:textId="6984A2B0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8.21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11003A58" w14:textId="7459A4B7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62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388E0047" w14:textId="51EC77CF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6.26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1C72A186" w14:textId="41767366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61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bottom"/>
          </w:tcPr>
          <w:p w14:paraId="74AB5470" w14:textId="221CA9C2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77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6BD346D1" w14:textId="6148EE59" w:rsidR="00870E43" w:rsidRPr="00870E43" w:rsidRDefault="00870E43" w:rsidP="00870E43">
            <w:pPr>
              <w:spacing w:before="4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61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</w:tr>
      <w:tr w:rsidR="00870E43" w:rsidRPr="00870E43" w14:paraId="3BFF03A3" w14:textId="2350C2FA" w:rsidTr="00870E43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noWrap/>
          </w:tcPr>
          <w:p w14:paraId="2AE6C228" w14:textId="2D63B395" w:rsidR="00870E43" w:rsidRPr="00870E43" w:rsidRDefault="00870E43" w:rsidP="00806934">
            <w:pPr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 w:val="0"/>
                <w:sz w:val="18"/>
                <w:szCs w:val="20"/>
              </w:rPr>
              <w:t>15</w:t>
            </w:r>
          </w:p>
        </w:tc>
        <w:tc>
          <w:tcPr>
            <w:tcW w:w="1179" w:type="dxa"/>
            <w:noWrap/>
          </w:tcPr>
          <w:p w14:paraId="71B34614" w14:textId="052D5629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69,222,400 </w:t>
            </w:r>
          </w:p>
        </w:tc>
        <w:tc>
          <w:tcPr>
            <w:tcW w:w="1161" w:type="dxa"/>
            <w:noWrap/>
          </w:tcPr>
          <w:p w14:paraId="05946D66" w14:textId="374F0B5B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69,223,018 </w:t>
            </w:r>
          </w:p>
        </w:tc>
        <w:tc>
          <w:tcPr>
            <w:tcW w:w="630" w:type="dxa"/>
            <w:noWrap/>
          </w:tcPr>
          <w:p w14:paraId="2A35868C" w14:textId="5EBA91D1" w:rsidR="00870E43" w:rsidRPr="00870E43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 xml:space="preserve">619 </w:t>
            </w:r>
          </w:p>
        </w:tc>
        <w:tc>
          <w:tcPr>
            <w:tcW w:w="1170" w:type="dxa"/>
            <w:noWrap/>
          </w:tcPr>
          <w:p w14:paraId="62776DF1" w14:textId="4962E206" w:rsidR="00870E43" w:rsidRPr="006C4D91" w:rsidRDefault="00870E43" w:rsidP="00806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6C4D91">
              <w:rPr>
                <w:rFonts w:ascii="Times New Roman" w:hAnsi="Times New Roman" w:cs="Times New Roman"/>
                <w:i/>
                <w:sz w:val="18"/>
                <w:szCs w:val="20"/>
              </w:rPr>
              <w:t>NOX5</w:t>
            </w:r>
          </w:p>
        </w:tc>
        <w:tc>
          <w:tcPr>
            <w:tcW w:w="720" w:type="dxa"/>
            <w:noWrap/>
          </w:tcPr>
          <w:p w14:paraId="1AC1A286" w14:textId="388DD208" w:rsidR="00870E43" w:rsidRPr="00870E43" w:rsidRDefault="00870E43" w:rsidP="00806934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990" w:type="dxa"/>
            <w:vAlign w:val="center"/>
          </w:tcPr>
          <w:p w14:paraId="5008A1FD" w14:textId="608536CF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</w:rPr>
              <w:t>1.18×10</w:t>
            </w:r>
            <w:r w:rsidRPr="00870E43"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18DFFDEE" w14:textId="78873A65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2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2D0CDDC6" w14:textId="59EE6DC2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71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3</w:t>
            </w:r>
          </w:p>
        </w:tc>
        <w:tc>
          <w:tcPr>
            <w:tcW w:w="990" w:type="dxa"/>
            <w:vAlign w:val="center"/>
          </w:tcPr>
          <w:p w14:paraId="6C54BED1" w14:textId="4E33E72D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3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bottom"/>
          </w:tcPr>
          <w:p w14:paraId="0A295B81" w14:textId="53C34871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1.73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  <w:tc>
          <w:tcPr>
            <w:tcW w:w="990" w:type="dxa"/>
            <w:vAlign w:val="center"/>
          </w:tcPr>
          <w:p w14:paraId="6FA815D6" w14:textId="2C0E3CA5" w:rsidR="00870E43" w:rsidRPr="00870E43" w:rsidRDefault="00870E43" w:rsidP="00870E43">
            <w:pPr>
              <w:spacing w:before="4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870E43">
              <w:rPr>
                <w:rFonts w:ascii="Times New Roman" w:hAnsi="Times New Roman" w:cs="Times New Roman"/>
                <w:color w:val="000000"/>
                <w:sz w:val="18"/>
              </w:rPr>
              <w:t>2.30×10</w:t>
            </w:r>
            <w:r w:rsidRPr="00870E43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-4</w:t>
            </w:r>
          </w:p>
        </w:tc>
      </w:tr>
    </w:tbl>
    <w:p w14:paraId="1966556F" w14:textId="4E5E50FA" w:rsidR="006220DF" w:rsidRPr="00870E43" w:rsidRDefault="00D9582B" w:rsidP="00E427CA">
      <w:pPr>
        <w:rPr>
          <w:rFonts w:ascii="Times New Roman" w:hAnsi="Times New Roman" w:cs="Times New Roman"/>
          <w:sz w:val="20"/>
          <w:szCs w:val="20"/>
        </w:rPr>
      </w:pPr>
      <w:bookmarkStart w:id="3" w:name="_Hlk512522513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="00B632AA" w:rsidRPr="00870E4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odel 1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urther adjusted for </w:t>
      </w:r>
      <w:r w:rsidRPr="007632AE">
        <w:rPr>
          <w:rFonts w:ascii="Times New Roman" w:eastAsia="Times New Roman" w:hAnsi="Times New Roman" w:cs="Times New Roman"/>
        </w:rPr>
        <w:t>childhood traumatic experience</w:t>
      </w:r>
      <w:r w:rsidR="00DE66D9" w:rsidRPr="00870E43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="008B4149" w:rsidRPr="00870E4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bookmarkStart w:id="4" w:name="_Hlk512440260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70E43">
        <w:rPr>
          <w:rFonts w:ascii="Times New Roman" w:hAnsi="Times New Roman" w:cs="Times New Roman"/>
          <w:sz w:val="20"/>
          <w:szCs w:val="20"/>
        </w:rPr>
        <w:t xml:space="preserve">Model 2 further adjusted for antidepressant usage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70E43">
        <w:rPr>
          <w:rFonts w:ascii="Times New Roman" w:hAnsi="Times New Roman" w:cs="Times New Roman"/>
          <w:sz w:val="20"/>
          <w:szCs w:val="20"/>
        </w:rPr>
        <w:t xml:space="preserve">Model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870E43">
        <w:rPr>
          <w:rFonts w:ascii="Times New Roman" w:hAnsi="Times New Roman" w:cs="Times New Roman"/>
          <w:sz w:val="20"/>
          <w:szCs w:val="20"/>
        </w:rPr>
        <w:t xml:space="preserve"> further adjusted for </w:t>
      </w:r>
      <w:r w:rsidR="00E678F6" w:rsidRPr="00E678F6">
        <w:rPr>
          <w:rFonts w:ascii="Times New Roman" w:hAnsi="Times New Roman" w:cs="Times New Roman"/>
          <w:sz w:val="20"/>
          <w:szCs w:val="20"/>
        </w:rPr>
        <w:t>use of antidepressants</w:t>
      </w:r>
      <w:r w:rsidRPr="00870E43">
        <w:rPr>
          <w:rFonts w:ascii="Times New Roman" w:hAnsi="Times New Roman" w:cs="Times New Roman"/>
          <w:sz w:val="20"/>
          <w:szCs w:val="20"/>
        </w:rPr>
        <w:t xml:space="preserve">. </w:t>
      </w:r>
      <w:r w:rsidR="00B632AA" w:rsidRPr="00870E43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bookmarkEnd w:id="3"/>
      <w:bookmarkEnd w:id="4"/>
      <w:r w:rsidR="0087556F" w:rsidRPr="00870E43">
        <w:rPr>
          <w:rFonts w:ascii="Times New Roman" w:hAnsi="Times New Roman" w:cs="Times New Roman"/>
          <w:sz w:val="20"/>
          <w:szCs w:val="20"/>
        </w:rPr>
        <w:t>Calculated by 100,000 times permutation.</w:t>
      </w:r>
    </w:p>
    <w:sectPr w:rsidR="006220DF" w:rsidRPr="00870E43" w:rsidSect="00135AD4">
      <w:pgSz w:w="12240" w:h="15840"/>
      <w:pgMar w:top="720" w:right="135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F4124E" w14:textId="77777777" w:rsidR="00D85EF9" w:rsidRDefault="00D85EF9" w:rsidP="00326898">
      <w:pPr>
        <w:spacing w:after="0" w:line="240" w:lineRule="auto"/>
      </w:pPr>
      <w:r>
        <w:separator/>
      </w:r>
    </w:p>
  </w:endnote>
  <w:endnote w:type="continuationSeparator" w:id="0">
    <w:p w14:paraId="1E1DA03C" w14:textId="77777777" w:rsidR="00D85EF9" w:rsidRDefault="00D85EF9" w:rsidP="003268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068B62" w14:textId="77777777" w:rsidR="00D85EF9" w:rsidRDefault="00D85EF9" w:rsidP="00326898">
      <w:pPr>
        <w:spacing w:after="0" w:line="240" w:lineRule="auto"/>
      </w:pPr>
      <w:r>
        <w:separator/>
      </w:r>
    </w:p>
  </w:footnote>
  <w:footnote w:type="continuationSeparator" w:id="0">
    <w:p w14:paraId="7AAFBA4F" w14:textId="77777777" w:rsidR="00D85EF9" w:rsidRDefault="00D85EF9" w:rsidP="003268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220DF"/>
    <w:rsid w:val="00000903"/>
    <w:rsid w:val="0002281A"/>
    <w:rsid w:val="00047D1B"/>
    <w:rsid w:val="000D43C6"/>
    <w:rsid w:val="00135AD4"/>
    <w:rsid w:val="001419E4"/>
    <w:rsid w:val="0014668E"/>
    <w:rsid w:val="00162D05"/>
    <w:rsid w:val="00173EC1"/>
    <w:rsid w:val="00182475"/>
    <w:rsid w:val="001B2786"/>
    <w:rsid w:val="001D2E71"/>
    <w:rsid w:val="00212633"/>
    <w:rsid w:val="002266B5"/>
    <w:rsid w:val="0023507B"/>
    <w:rsid w:val="00246714"/>
    <w:rsid w:val="00256088"/>
    <w:rsid w:val="002915C4"/>
    <w:rsid w:val="002961FE"/>
    <w:rsid w:val="002F53FA"/>
    <w:rsid w:val="00326898"/>
    <w:rsid w:val="003768FC"/>
    <w:rsid w:val="00382E7D"/>
    <w:rsid w:val="00397C4F"/>
    <w:rsid w:val="003D0582"/>
    <w:rsid w:val="004004C8"/>
    <w:rsid w:val="004668A5"/>
    <w:rsid w:val="0047634B"/>
    <w:rsid w:val="00490066"/>
    <w:rsid w:val="004E50D1"/>
    <w:rsid w:val="004E5197"/>
    <w:rsid w:val="004F30A6"/>
    <w:rsid w:val="004F454D"/>
    <w:rsid w:val="0050009F"/>
    <w:rsid w:val="00505D29"/>
    <w:rsid w:val="00556B94"/>
    <w:rsid w:val="005A6DCB"/>
    <w:rsid w:val="005A6EE4"/>
    <w:rsid w:val="005A704E"/>
    <w:rsid w:val="005F5094"/>
    <w:rsid w:val="00603BFE"/>
    <w:rsid w:val="006220DF"/>
    <w:rsid w:val="0062246F"/>
    <w:rsid w:val="00654AEE"/>
    <w:rsid w:val="0067224B"/>
    <w:rsid w:val="00674925"/>
    <w:rsid w:val="006A1606"/>
    <w:rsid w:val="006C33A4"/>
    <w:rsid w:val="006C347B"/>
    <w:rsid w:val="006C4D91"/>
    <w:rsid w:val="006C771C"/>
    <w:rsid w:val="006F2909"/>
    <w:rsid w:val="006F4D0B"/>
    <w:rsid w:val="007610D7"/>
    <w:rsid w:val="007770E2"/>
    <w:rsid w:val="0078408A"/>
    <w:rsid w:val="007A6057"/>
    <w:rsid w:val="007C34D0"/>
    <w:rsid w:val="007D7135"/>
    <w:rsid w:val="00804D99"/>
    <w:rsid w:val="0080653D"/>
    <w:rsid w:val="00806934"/>
    <w:rsid w:val="00813EB1"/>
    <w:rsid w:val="00824F00"/>
    <w:rsid w:val="00855701"/>
    <w:rsid w:val="00863325"/>
    <w:rsid w:val="00870E43"/>
    <w:rsid w:val="008744BF"/>
    <w:rsid w:val="0087556F"/>
    <w:rsid w:val="008A1860"/>
    <w:rsid w:val="008B0BAF"/>
    <w:rsid w:val="008B4149"/>
    <w:rsid w:val="008B577D"/>
    <w:rsid w:val="009354C7"/>
    <w:rsid w:val="009418A0"/>
    <w:rsid w:val="00946EB4"/>
    <w:rsid w:val="00996985"/>
    <w:rsid w:val="00997F25"/>
    <w:rsid w:val="009A71E2"/>
    <w:rsid w:val="009B17CE"/>
    <w:rsid w:val="00A12A4F"/>
    <w:rsid w:val="00A163E1"/>
    <w:rsid w:val="00A201F9"/>
    <w:rsid w:val="00A373EF"/>
    <w:rsid w:val="00A61E0B"/>
    <w:rsid w:val="00A7487D"/>
    <w:rsid w:val="00A75574"/>
    <w:rsid w:val="00AB0A28"/>
    <w:rsid w:val="00AB2A93"/>
    <w:rsid w:val="00AB2FEF"/>
    <w:rsid w:val="00AC646D"/>
    <w:rsid w:val="00B05A31"/>
    <w:rsid w:val="00B20D66"/>
    <w:rsid w:val="00B50DCF"/>
    <w:rsid w:val="00B632AA"/>
    <w:rsid w:val="00BA048F"/>
    <w:rsid w:val="00C56C69"/>
    <w:rsid w:val="00C70511"/>
    <w:rsid w:val="00C84133"/>
    <w:rsid w:val="00CB1E72"/>
    <w:rsid w:val="00CB4C08"/>
    <w:rsid w:val="00CC19E5"/>
    <w:rsid w:val="00CE297B"/>
    <w:rsid w:val="00D1293E"/>
    <w:rsid w:val="00D72C17"/>
    <w:rsid w:val="00D85EF9"/>
    <w:rsid w:val="00D87054"/>
    <w:rsid w:val="00D870B7"/>
    <w:rsid w:val="00D932E5"/>
    <w:rsid w:val="00D9582B"/>
    <w:rsid w:val="00DC0137"/>
    <w:rsid w:val="00DE66D9"/>
    <w:rsid w:val="00DF2532"/>
    <w:rsid w:val="00E05E16"/>
    <w:rsid w:val="00E157CA"/>
    <w:rsid w:val="00E2073F"/>
    <w:rsid w:val="00E2079F"/>
    <w:rsid w:val="00E41F9A"/>
    <w:rsid w:val="00E427CA"/>
    <w:rsid w:val="00E678F6"/>
    <w:rsid w:val="00E943C5"/>
    <w:rsid w:val="00EA335E"/>
    <w:rsid w:val="00EC3F0B"/>
    <w:rsid w:val="00EE3116"/>
    <w:rsid w:val="00EF2615"/>
    <w:rsid w:val="00F10FC1"/>
    <w:rsid w:val="00F35EB1"/>
    <w:rsid w:val="00F57F85"/>
    <w:rsid w:val="00F96791"/>
    <w:rsid w:val="00FC3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D21720"/>
  <w15:docId w15:val="{ABDD3039-92D4-41A9-9A02-35BCC0FE5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DF25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268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6898"/>
  </w:style>
  <w:style w:type="paragraph" w:styleId="Footer">
    <w:name w:val="footer"/>
    <w:basedOn w:val="Normal"/>
    <w:link w:val="FooterChar"/>
    <w:uiPriority w:val="99"/>
    <w:unhideWhenUsed/>
    <w:rsid w:val="003268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6898"/>
  </w:style>
  <w:style w:type="paragraph" w:styleId="BalloonText">
    <w:name w:val="Balloon Text"/>
    <w:basedOn w:val="Normal"/>
    <w:link w:val="BalloonTextChar"/>
    <w:uiPriority w:val="99"/>
    <w:semiHidden/>
    <w:unhideWhenUsed/>
    <w:rsid w:val="002467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7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7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1</Pages>
  <Words>657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 Zhu</dc:creator>
  <cp:lastModifiedBy>Zhu,Yun</cp:lastModifiedBy>
  <cp:revision>34</cp:revision>
  <cp:lastPrinted>2018-04-30T12:58:00Z</cp:lastPrinted>
  <dcterms:created xsi:type="dcterms:W3CDTF">2018-04-25T16:44:00Z</dcterms:created>
  <dcterms:modified xsi:type="dcterms:W3CDTF">2019-02-19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8324020</vt:i4>
  </property>
  <property fmtid="{D5CDD505-2E9C-101B-9397-08002B2CF9AE}" pid="3" name="FileId">
    <vt:lpwstr>178544</vt:lpwstr>
  </property>
  <property fmtid="{D5CDD505-2E9C-101B-9397-08002B2CF9AE}" pid="4" name="ProjectId">
    <vt:lpwstr>-1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</Properties>
</file>